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0D949" w14:textId="1276151C" w:rsidR="00B3414B" w:rsidRPr="00D714B2" w:rsidRDefault="000B3123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 xml:space="preserve">Supplementary </w:t>
      </w:r>
      <w:r w:rsidR="0039254B" w:rsidRPr="00D714B2">
        <w:rPr>
          <w:rFonts w:ascii="Times New Roman" w:hAnsi="Times New Roman" w:cs="Times New Roman"/>
        </w:rPr>
        <w:t>Table</w:t>
      </w:r>
      <w:r w:rsidRPr="00D714B2">
        <w:rPr>
          <w:rFonts w:ascii="Times New Roman" w:hAnsi="Times New Roman" w:cs="Times New Roman"/>
        </w:rPr>
        <w:t xml:space="preserve"> 1. Summary of Missing Valu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2"/>
        <w:gridCol w:w="2793"/>
        <w:gridCol w:w="2791"/>
      </w:tblGrid>
      <w:tr w:rsidR="001B21E3" w:rsidRPr="00D714B2" w14:paraId="77F3D8B7" w14:textId="13B04F31" w:rsidTr="008C35B9">
        <w:trPr>
          <w:trHeight w:val="616"/>
        </w:trPr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</w:tcPr>
          <w:p w14:paraId="53898D66" w14:textId="77777777" w:rsidR="001B21E3" w:rsidRPr="00D714B2" w:rsidRDefault="001B21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57EC" w14:textId="11DEB3AB" w:rsidR="001B21E3" w:rsidRPr="00D714B2" w:rsidRDefault="001B21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Primary School Students (N=762)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AC791" w14:textId="2372BAF6" w:rsidR="001B21E3" w:rsidRPr="00D714B2" w:rsidRDefault="001B21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Secondary School Student (N=779)</w:t>
            </w:r>
          </w:p>
        </w:tc>
      </w:tr>
      <w:tr w:rsidR="001B21E3" w:rsidRPr="00D714B2" w14:paraId="2C0DE11A" w14:textId="5545EC05" w:rsidTr="008C35B9">
        <w:trPr>
          <w:trHeight w:val="616"/>
        </w:trPr>
        <w:tc>
          <w:tcPr>
            <w:tcW w:w="1907" w:type="pct"/>
            <w:tcBorders>
              <w:top w:val="single" w:sz="4" w:space="0" w:color="auto"/>
            </w:tcBorders>
            <w:vAlign w:val="center"/>
          </w:tcPr>
          <w:p w14:paraId="60CDD878" w14:textId="14B5F33F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47" w:type="pct"/>
            <w:tcBorders>
              <w:top w:val="single" w:sz="4" w:space="0" w:color="auto"/>
            </w:tcBorders>
            <w:vAlign w:val="center"/>
          </w:tcPr>
          <w:p w14:paraId="53F65453" w14:textId="4B86A43C" w:rsidR="001B21E3" w:rsidRPr="00D714B2" w:rsidRDefault="003836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0.8% (6)</w:t>
            </w:r>
          </w:p>
        </w:tc>
        <w:tc>
          <w:tcPr>
            <w:tcW w:w="1546" w:type="pct"/>
            <w:tcBorders>
              <w:top w:val="single" w:sz="4" w:space="0" w:color="auto"/>
            </w:tcBorders>
            <w:vAlign w:val="center"/>
          </w:tcPr>
          <w:p w14:paraId="767C6DDB" w14:textId="1FF66C12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0.3% (2)</w:t>
            </w:r>
          </w:p>
        </w:tc>
      </w:tr>
      <w:tr w:rsidR="001B21E3" w:rsidRPr="00D714B2" w14:paraId="74BE9543" w14:textId="6C4A393E" w:rsidTr="008C35B9">
        <w:trPr>
          <w:trHeight w:val="616"/>
        </w:trPr>
        <w:tc>
          <w:tcPr>
            <w:tcW w:w="1907" w:type="pct"/>
            <w:vAlign w:val="center"/>
          </w:tcPr>
          <w:p w14:paraId="2B8159F8" w14:textId="356DE6C5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Socioeconomic Status</w:t>
            </w:r>
          </w:p>
        </w:tc>
        <w:tc>
          <w:tcPr>
            <w:tcW w:w="1547" w:type="pct"/>
            <w:vAlign w:val="center"/>
          </w:tcPr>
          <w:p w14:paraId="1C65496D" w14:textId="529FBA02" w:rsidR="001B21E3" w:rsidRPr="00D714B2" w:rsidRDefault="003836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2.1% (16)</w:t>
            </w:r>
          </w:p>
        </w:tc>
        <w:tc>
          <w:tcPr>
            <w:tcW w:w="1546" w:type="pct"/>
            <w:vAlign w:val="center"/>
          </w:tcPr>
          <w:p w14:paraId="7682FAED" w14:textId="0BC5155C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1.8% (14)</w:t>
            </w:r>
          </w:p>
        </w:tc>
      </w:tr>
      <w:tr w:rsidR="001B21E3" w:rsidRPr="00D714B2" w14:paraId="3731AD2E" w14:textId="1808C705" w:rsidTr="008C35B9">
        <w:trPr>
          <w:trHeight w:val="616"/>
        </w:trPr>
        <w:tc>
          <w:tcPr>
            <w:tcW w:w="1907" w:type="pct"/>
            <w:vAlign w:val="center"/>
          </w:tcPr>
          <w:p w14:paraId="4E713429" w14:textId="088A8E74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Inadequate Intake of Fruits or Vegetables</w:t>
            </w:r>
          </w:p>
        </w:tc>
        <w:tc>
          <w:tcPr>
            <w:tcW w:w="1547" w:type="pct"/>
            <w:vAlign w:val="center"/>
          </w:tcPr>
          <w:p w14:paraId="67EAD671" w14:textId="3DD85AF0" w:rsidR="001B21E3" w:rsidRPr="00D714B2" w:rsidRDefault="003836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6.2% (47)</w:t>
            </w:r>
          </w:p>
        </w:tc>
        <w:tc>
          <w:tcPr>
            <w:tcW w:w="1546" w:type="pct"/>
            <w:vAlign w:val="center"/>
          </w:tcPr>
          <w:p w14:paraId="23C7CE2E" w14:textId="254EF118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5.0% (39)</w:t>
            </w:r>
          </w:p>
        </w:tc>
      </w:tr>
      <w:tr w:rsidR="001B21E3" w:rsidRPr="00D714B2" w14:paraId="0EC715AC" w14:textId="2CC1F60E" w:rsidTr="008C35B9">
        <w:trPr>
          <w:trHeight w:val="616"/>
        </w:trPr>
        <w:tc>
          <w:tcPr>
            <w:tcW w:w="1907" w:type="pct"/>
            <w:vAlign w:val="center"/>
          </w:tcPr>
          <w:p w14:paraId="07CD886B" w14:textId="562F0A84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Unhealthy Food Consumption</w:t>
            </w:r>
          </w:p>
        </w:tc>
        <w:tc>
          <w:tcPr>
            <w:tcW w:w="1547" w:type="pct"/>
            <w:vAlign w:val="center"/>
          </w:tcPr>
          <w:p w14:paraId="72F72804" w14:textId="6F346880" w:rsidR="001B21E3" w:rsidRPr="00D714B2" w:rsidRDefault="003836E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7.5% (57)</w:t>
            </w:r>
          </w:p>
        </w:tc>
        <w:tc>
          <w:tcPr>
            <w:tcW w:w="1546" w:type="pct"/>
            <w:vAlign w:val="center"/>
          </w:tcPr>
          <w:p w14:paraId="28093128" w14:textId="3106B169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5.3% (41)</w:t>
            </w:r>
          </w:p>
        </w:tc>
      </w:tr>
      <w:tr w:rsidR="001B21E3" w:rsidRPr="00D714B2" w14:paraId="2E686D55" w14:textId="3E872242" w:rsidTr="008C35B9">
        <w:trPr>
          <w:trHeight w:val="616"/>
        </w:trPr>
        <w:tc>
          <w:tcPr>
            <w:tcW w:w="1907" w:type="pct"/>
            <w:vAlign w:val="center"/>
          </w:tcPr>
          <w:p w14:paraId="06971079" w14:textId="775ADFFD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Breakfast Skipping</w:t>
            </w:r>
          </w:p>
        </w:tc>
        <w:tc>
          <w:tcPr>
            <w:tcW w:w="1547" w:type="pct"/>
            <w:vAlign w:val="center"/>
          </w:tcPr>
          <w:p w14:paraId="6C5FB324" w14:textId="6B4F6FC0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7.3% (56)</w:t>
            </w:r>
          </w:p>
        </w:tc>
        <w:tc>
          <w:tcPr>
            <w:tcW w:w="1546" w:type="pct"/>
            <w:vAlign w:val="center"/>
          </w:tcPr>
          <w:p w14:paraId="613A06BC" w14:textId="255A94E2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9.5% (74)</w:t>
            </w:r>
          </w:p>
        </w:tc>
      </w:tr>
      <w:tr w:rsidR="001B21E3" w:rsidRPr="00D714B2" w14:paraId="0E9A65BD" w14:textId="5AA788E2" w:rsidTr="008C35B9">
        <w:trPr>
          <w:trHeight w:val="616"/>
        </w:trPr>
        <w:tc>
          <w:tcPr>
            <w:tcW w:w="1907" w:type="pct"/>
            <w:vAlign w:val="center"/>
          </w:tcPr>
          <w:p w14:paraId="77371617" w14:textId="2B85A8DD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Self-perceived Current Weight</w:t>
            </w:r>
          </w:p>
        </w:tc>
        <w:tc>
          <w:tcPr>
            <w:tcW w:w="1547" w:type="pct"/>
            <w:vAlign w:val="center"/>
          </w:tcPr>
          <w:p w14:paraId="175763BF" w14:textId="5757FE4F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546" w:type="pct"/>
            <w:vAlign w:val="center"/>
          </w:tcPr>
          <w:p w14:paraId="683B3571" w14:textId="5D5388CD" w:rsidR="001B21E3" w:rsidRPr="00D714B2" w:rsidRDefault="000B312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4.9% (38)</w:t>
            </w:r>
          </w:p>
        </w:tc>
      </w:tr>
      <w:tr w:rsidR="001B21E3" w:rsidRPr="00D714B2" w14:paraId="30F0E059" w14:textId="627A0D80" w:rsidTr="008C35B9">
        <w:trPr>
          <w:trHeight w:val="616"/>
        </w:trPr>
        <w:tc>
          <w:tcPr>
            <w:tcW w:w="1907" w:type="pct"/>
            <w:vAlign w:val="center"/>
          </w:tcPr>
          <w:p w14:paraId="543DC4D9" w14:textId="14985990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Any Physical activity</w:t>
            </w:r>
          </w:p>
        </w:tc>
        <w:tc>
          <w:tcPr>
            <w:tcW w:w="1547" w:type="pct"/>
            <w:vAlign w:val="center"/>
          </w:tcPr>
          <w:p w14:paraId="60B593B8" w14:textId="276CD42D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4.1% (31)</w:t>
            </w:r>
          </w:p>
        </w:tc>
        <w:tc>
          <w:tcPr>
            <w:tcW w:w="1546" w:type="pct"/>
            <w:vAlign w:val="center"/>
          </w:tcPr>
          <w:p w14:paraId="7F64CC6D" w14:textId="46727445" w:rsidR="001B21E3" w:rsidRPr="00D714B2" w:rsidRDefault="000B312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3.6% (28)</w:t>
            </w:r>
          </w:p>
        </w:tc>
      </w:tr>
      <w:tr w:rsidR="001B21E3" w:rsidRPr="00D714B2" w14:paraId="10449579" w14:textId="610A180C" w:rsidTr="008C35B9">
        <w:trPr>
          <w:trHeight w:val="616"/>
        </w:trPr>
        <w:tc>
          <w:tcPr>
            <w:tcW w:w="1907" w:type="pct"/>
            <w:vAlign w:val="center"/>
          </w:tcPr>
          <w:p w14:paraId="1ADDB3C5" w14:textId="32E0B618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Time Spent on TV</w:t>
            </w:r>
          </w:p>
        </w:tc>
        <w:tc>
          <w:tcPr>
            <w:tcW w:w="1547" w:type="pct"/>
            <w:vAlign w:val="center"/>
          </w:tcPr>
          <w:p w14:paraId="46464151" w14:textId="34A62350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6.2% (47)</w:t>
            </w:r>
          </w:p>
        </w:tc>
        <w:tc>
          <w:tcPr>
            <w:tcW w:w="1546" w:type="pct"/>
            <w:vAlign w:val="center"/>
          </w:tcPr>
          <w:p w14:paraId="5B497E44" w14:textId="766EEAD7" w:rsidR="001B21E3" w:rsidRPr="00D714B2" w:rsidRDefault="000B312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4.6% (36)</w:t>
            </w:r>
          </w:p>
        </w:tc>
      </w:tr>
      <w:tr w:rsidR="001B21E3" w:rsidRPr="00D714B2" w14:paraId="52CFFBF2" w14:textId="7BD30160" w:rsidTr="008C35B9">
        <w:trPr>
          <w:trHeight w:val="616"/>
        </w:trPr>
        <w:tc>
          <w:tcPr>
            <w:tcW w:w="1907" w:type="pct"/>
            <w:vAlign w:val="center"/>
          </w:tcPr>
          <w:p w14:paraId="430151F4" w14:textId="20530317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>Time Spent on Games</w:t>
            </w:r>
          </w:p>
        </w:tc>
        <w:tc>
          <w:tcPr>
            <w:tcW w:w="1547" w:type="pct"/>
            <w:vAlign w:val="center"/>
          </w:tcPr>
          <w:p w14:paraId="24B1C49A" w14:textId="60D7740F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5.8% (44)</w:t>
            </w:r>
          </w:p>
        </w:tc>
        <w:tc>
          <w:tcPr>
            <w:tcW w:w="1546" w:type="pct"/>
            <w:vAlign w:val="center"/>
          </w:tcPr>
          <w:p w14:paraId="68E8CD43" w14:textId="1024ED65" w:rsidR="001B21E3" w:rsidRPr="00D714B2" w:rsidRDefault="000B312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5.3% (41)</w:t>
            </w:r>
          </w:p>
        </w:tc>
      </w:tr>
      <w:tr w:rsidR="001B21E3" w:rsidRPr="00D714B2" w14:paraId="79BA4139" w14:textId="2C022992" w:rsidTr="008C35B9">
        <w:trPr>
          <w:trHeight w:val="616"/>
        </w:trPr>
        <w:tc>
          <w:tcPr>
            <w:tcW w:w="1907" w:type="pct"/>
            <w:tcBorders>
              <w:bottom w:val="single" w:sz="4" w:space="0" w:color="auto"/>
            </w:tcBorders>
            <w:vAlign w:val="center"/>
          </w:tcPr>
          <w:p w14:paraId="4E205D2D" w14:textId="30F0ECB4" w:rsidR="001B21E3" w:rsidRPr="00D714B2" w:rsidRDefault="001B21E3" w:rsidP="00D10F35">
            <w:pPr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</w:rPr>
              <w:t xml:space="preserve">Time Sent on </w:t>
            </w:r>
            <w:proofErr w:type="gramStart"/>
            <w:r w:rsidRPr="00D714B2">
              <w:rPr>
                <w:rFonts w:ascii="Times New Roman" w:hAnsi="Times New Roman" w:cs="Times New Roman"/>
                <w:b/>
                <w:bCs/>
              </w:rPr>
              <w:t>Social Media</w:t>
            </w:r>
            <w:proofErr w:type="gramEnd"/>
          </w:p>
        </w:tc>
        <w:tc>
          <w:tcPr>
            <w:tcW w:w="1547" w:type="pct"/>
            <w:tcBorders>
              <w:bottom w:val="single" w:sz="4" w:space="0" w:color="auto"/>
            </w:tcBorders>
            <w:vAlign w:val="center"/>
          </w:tcPr>
          <w:p w14:paraId="4AA3672F" w14:textId="3EB81C36" w:rsidR="001B21E3" w:rsidRPr="00D714B2" w:rsidRDefault="000E419B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5.4% (41)</w:t>
            </w:r>
          </w:p>
        </w:tc>
        <w:tc>
          <w:tcPr>
            <w:tcW w:w="1546" w:type="pct"/>
            <w:tcBorders>
              <w:bottom w:val="single" w:sz="4" w:space="0" w:color="auto"/>
            </w:tcBorders>
            <w:vAlign w:val="center"/>
          </w:tcPr>
          <w:p w14:paraId="6A018C2B" w14:textId="2E7CC930" w:rsidR="001B21E3" w:rsidRPr="00D714B2" w:rsidRDefault="000B3123" w:rsidP="00561513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4.6% (36)</w:t>
            </w:r>
          </w:p>
        </w:tc>
      </w:tr>
    </w:tbl>
    <w:p w14:paraId="73C39B71" w14:textId="513F3B8C" w:rsidR="00BD53DB" w:rsidRPr="00D714B2" w:rsidRDefault="008C35B9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Inadequate intake of fruits or vegetables: less than 2 servings of vegetables or 2 servings of fruits daily; Unhealthy food consumption: consumed any of the following items at least 4 times per week:(1) crisps or other snacks, (2) chocolate or candies, (3) desserts, ice cream, cake, tart, (4) soft drinks, (5) carton-packed juice, lemon tea or other sugary drinks, (6) fried food, and (7) processed or preserved meat; Breakfast Skipping: Skipping breakfast at least once in the previous seven days; Physical activity: an average of at least 60 minutes of moderate to vigorous activity per day.</w:t>
      </w:r>
    </w:p>
    <w:p w14:paraId="01DC5682" w14:textId="77777777" w:rsidR="00BD53DB" w:rsidRPr="00D714B2" w:rsidRDefault="00BD53DB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br w:type="page"/>
      </w:r>
    </w:p>
    <w:p w14:paraId="5EA09349" w14:textId="2640FD40" w:rsidR="0039254B" w:rsidRPr="00D714B2" w:rsidRDefault="00BD53DB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lastRenderedPageBreak/>
        <w:t>Supplementary Table 2. Multicollinearity test</w:t>
      </w:r>
    </w:p>
    <w:p w14:paraId="5A6C00CC" w14:textId="11DE485E" w:rsidR="00A92075" w:rsidRPr="00D714B2" w:rsidRDefault="00A92075" w:rsidP="00A92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 xml:space="preserve">Multicollinearity test for </w:t>
      </w:r>
      <w:r w:rsidR="00B35B7E" w:rsidRPr="00D714B2">
        <w:rPr>
          <w:rFonts w:ascii="Times New Roman" w:hAnsi="Times New Roman" w:cs="Times New Roman"/>
        </w:rPr>
        <w:t>factors associated with inadequate intake of fruits or vegetable among prim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984"/>
        <w:gridCol w:w="1719"/>
        <w:gridCol w:w="2554"/>
      </w:tblGrid>
      <w:tr w:rsidR="00E2012C" w:rsidRPr="00D714B2" w14:paraId="0E7E1046" w14:textId="77777777" w:rsidTr="001D5BA6">
        <w:trPr>
          <w:trHeight w:val="570"/>
        </w:trPr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093BE" w14:textId="77777777" w:rsidR="00E2012C" w:rsidRPr="00D714B2" w:rsidRDefault="00E2012C" w:rsidP="00E201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0BE0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81DB7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8CE45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E2012C" w:rsidRPr="00D714B2" w14:paraId="48B96517" w14:textId="77777777" w:rsidTr="001D5BA6">
        <w:trPr>
          <w:trHeight w:val="300"/>
        </w:trPr>
        <w:tc>
          <w:tcPr>
            <w:tcW w:w="1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13C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F55D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7913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C77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733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3949</w:t>
            </w:r>
          </w:p>
        </w:tc>
      </w:tr>
      <w:tr w:rsidR="00E2012C" w:rsidRPr="00D714B2" w14:paraId="0B55A522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084A" w14:textId="43B386ED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A5B2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965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7AF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9B96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7333</w:t>
            </w:r>
          </w:p>
        </w:tc>
      </w:tr>
      <w:tr w:rsidR="00E2012C" w:rsidRPr="00D714B2" w14:paraId="10394658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C272" w14:textId="4B66CCCA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</w:t>
            </w:r>
            <w:r w:rsidR="003A717C"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 </w:t>
            </w: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ctiv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78FD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255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593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EAD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626</w:t>
            </w:r>
          </w:p>
        </w:tc>
      </w:tr>
      <w:tr w:rsidR="00E2012C" w:rsidRPr="00D714B2" w14:paraId="78D0B653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5F76" w14:textId="60B204AE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F2E9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055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7B3B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838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2616</w:t>
            </w:r>
          </w:p>
        </w:tc>
      </w:tr>
      <w:tr w:rsidR="00E2012C" w:rsidRPr="00D714B2" w14:paraId="0ECF56B4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82E3" w14:textId="6C30921B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3EA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132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F7D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E014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8879</w:t>
            </w:r>
          </w:p>
        </w:tc>
      </w:tr>
      <w:tr w:rsidR="00E2012C" w:rsidRPr="00D714B2" w14:paraId="2246E332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FF66" w14:textId="362235FD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B4E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9168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3138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197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6524</w:t>
            </w:r>
          </w:p>
        </w:tc>
      </w:tr>
      <w:tr w:rsidR="00E2012C" w:rsidRPr="00D714B2" w14:paraId="64E53326" w14:textId="77777777" w:rsidTr="001D5BA6">
        <w:trPr>
          <w:trHeight w:val="600"/>
        </w:trPr>
        <w:tc>
          <w:tcPr>
            <w:tcW w:w="1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6C8A3" w14:textId="60A1B7E1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kipping breakfast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BD608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2223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EA8F4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46D6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0893</w:t>
            </w:r>
          </w:p>
        </w:tc>
      </w:tr>
      <w:tr w:rsidR="00E2012C" w:rsidRPr="00D714B2" w14:paraId="35AA1BC1" w14:textId="77777777" w:rsidTr="001D5BA6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81DE2" w14:textId="50E4ED86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Unhealthy food consumption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F4237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528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C0D06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C7F3E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2126</w:t>
            </w:r>
          </w:p>
        </w:tc>
      </w:tr>
    </w:tbl>
    <w:p w14:paraId="1D47CC0F" w14:textId="77777777" w:rsidR="00F01EE2" w:rsidRPr="00D714B2" w:rsidRDefault="00F01EE2">
      <w:pPr>
        <w:rPr>
          <w:rFonts w:ascii="Times New Roman" w:hAnsi="Times New Roman" w:cs="Times New Roman"/>
        </w:rPr>
      </w:pPr>
    </w:p>
    <w:p w14:paraId="6FF5161C" w14:textId="5C46585A" w:rsidR="00E2012C" w:rsidRPr="00D714B2" w:rsidRDefault="00E2012C" w:rsidP="00E2012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Multicollinearity test for factors associated with unhealth food consumption among prim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1984"/>
        <w:gridCol w:w="1719"/>
        <w:gridCol w:w="2554"/>
      </w:tblGrid>
      <w:tr w:rsidR="00E2012C" w:rsidRPr="00D714B2" w14:paraId="5C7D7903" w14:textId="77777777" w:rsidTr="001D5BA6">
        <w:trPr>
          <w:trHeight w:val="570"/>
        </w:trPr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7E81" w14:textId="77777777" w:rsidR="00E2012C" w:rsidRPr="00D714B2" w:rsidRDefault="00E2012C" w:rsidP="00E201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DFCCB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7E118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33E66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E2012C" w:rsidRPr="00D714B2" w14:paraId="7F215BA9" w14:textId="77777777" w:rsidTr="001D5BA6">
        <w:trPr>
          <w:trHeight w:val="300"/>
        </w:trPr>
        <w:tc>
          <w:tcPr>
            <w:tcW w:w="1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5D80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E98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8677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3E82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BFF1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4329</w:t>
            </w:r>
          </w:p>
        </w:tc>
      </w:tr>
      <w:tr w:rsidR="00E2012C" w:rsidRPr="00D714B2" w14:paraId="33B294F0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5DCD" w14:textId="0A100C08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619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805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2D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0DA8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938</w:t>
            </w:r>
          </w:p>
        </w:tc>
      </w:tr>
      <w:tr w:rsidR="00E2012C" w:rsidRPr="00D714B2" w14:paraId="7A6D990F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89C9" w14:textId="6D41F98D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</w:t>
            </w:r>
            <w:r w:rsidR="003A717C"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 </w:t>
            </w: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ctiv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D29E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775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AEC5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9E5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8705</w:t>
            </w:r>
          </w:p>
        </w:tc>
      </w:tr>
      <w:tr w:rsidR="00E2012C" w:rsidRPr="00D714B2" w14:paraId="548E71DB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DC85" w14:textId="154D938F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AEC2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0649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3D83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C028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3021</w:t>
            </w:r>
          </w:p>
        </w:tc>
      </w:tr>
      <w:tr w:rsidR="00E2012C" w:rsidRPr="00D714B2" w14:paraId="1DCADCF0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C8A7" w14:textId="32A2F20B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B6AA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420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654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6176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8467</w:t>
            </w:r>
          </w:p>
        </w:tc>
      </w:tr>
      <w:tr w:rsidR="00E2012C" w:rsidRPr="00D714B2" w14:paraId="5D210592" w14:textId="77777777" w:rsidTr="00E2012C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9A57" w14:textId="524F8E02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A319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9158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9EFE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56DC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1597</w:t>
            </w:r>
          </w:p>
        </w:tc>
      </w:tr>
      <w:tr w:rsidR="00E2012C" w:rsidRPr="00D714B2" w14:paraId="1FC13542" w14:textId="77777777" w:rsidTr="001D5BA6">
        <w:trPr>
          <w:trHeight w:val="600"/>
        </w:trPr>
        <w:tc>
          <w:tcPr>
            <w:tcW w:w="1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F8F19" w14:textId="518F68A3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kipping breakfast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1A2D9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8107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146D5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737B7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3771</w:t>
            </w:r>
          </w:p>
        </w:tc>
      </w:tr>
      <w:tr w:rsidR="00E2012C" w:rsidRPr="00D714B2" w14:paraId="5EAC71DA" w14:textId="77777777" w:rsidTr="001D5BA6">
        <w:trPr>
          <w:trHeight w:val="30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4ED48" w14:textId="066E51E3" w:rsidR="00E2012C" w:rsidRPr="00D714B2" w:rsidRDefault="003A717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Inadequate intake of fruits or vegetable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C7DB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705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3218F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2E50" w14:textId="77777777" w:rsidR="00E2012C" w:rsidRPr="00D714B2" w:rsidRDefault="00E2012C" w:rsidP="00E20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849</w:t>
            </w:r>
          </w:p>
        </w:tc>
      </w:tr>
    </w:tbl>
    <w:p w14:paraId="6F49E24A" w14:textId="5C59F521" w:rsidR="00E2012C" w:rsidRPr="00D714B2" w:rsidRDefault="00E2012C" w:rsidP="00E2012C">
      <w:pPr>
        <w:rPr>
          <w:rFonts w:ascii="Times New Roman" w:hAnsi="Times New Roman" w:cs="Times New Roman"/>
        </w:rPr>
      </w:pPr>
    </w:p>
    <w:p w14:paraId="1CC1D666" w14:textId="0CC88749" w:rsidR="00B51C70" w:rsidRPr="00D714B2" w:rsidRDefault="00B51C70" w:rsidP="00B51C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Multicollinearity test for factors associated with skipping breakfast among prim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2"/>
        <w:gridCol w:w="2098"/>
        <w:gridCol w:w="1932"/>
        <w:gridCol w:w="2554"/>
      </w:tblGrid>
      <w:tr w:rsidR="00B51C70" w:rsidRPr="00D714B2" w14:paraId="265520AD" w14:textId="77777777" w:rsidTr="001D5BA6">
        <w:trPr>
          <w:trHeight w:val="570"/>
        </w:trPr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70E33" w14:textId="77777777" w:rsidR="00B51C70" w:rsidRPr="00D714B2" w:rsidRDefault="00B51C70" w:rsidP="00B51C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8ADFE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7BFAB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0C727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B51C70" w:rsidRPr="00D714B2" w14:paraId="61F8E6B0" w14:textId="77777777" w:rsidTr="001D5BA6">
        <w:trPr>
          <w:trHeight w:val="300"/>
        </w:trPr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49EA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7146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0395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470C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6F2D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5184</w:t>
            </w:r>
          </w:p>
        </w:tc>
      </w:tr>
      <w:tr w:rsidR="00B51C70" w:rsidRPr="00D714B2" w14:paraId="702D420E" w14:textId="77777777" w:rsidTr="00B51C70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E9DF" w14:textId="34DB0317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D420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400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8760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26BF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8394</w:t>
            </w:r>
          </w:p>
        </w:tc>
      </w:tr>
      <w:tr w:rsidR="00B51C70" w:rsidRPr="00D714B2" w14:paraId="1ABDC570" w14:textId="77777777" w:rsidTr="00B51C70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F6AB" w14:textId="7186FC91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</w:t>
            </w:r>
            <w:r w:rsidR="003A717C"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 </w:t>
            </w: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ctivity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C108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858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319C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287C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4003</w:t>
            </w:r>
          </w:p>
        </w:tc>
      </w:tr>
      <w:tr w:rsidR="00B51C70" w:rsidRPr="00D714B2" w14:paraId="587424CC" w14:textId="77777777" w:rsidTr="00B51C70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097D" w14:textId="36AFCE8D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FC44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7999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A048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D35B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74732</w:t>
            </w:r>
          </w:p>
        </w:tc>
      </w:tr>
      <w:tr w:rsidR="00B51C70" w:rsidRPr="00D714B2" w14:paraId="2AA68593" w14:textId="77777777" w:rsidTr="00B51C70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7EAC" w14:textId="326F2DB8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8125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5960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619A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1FD8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0814</w:t>
            </w:r>
          </w:p>
        </w:tc>
      </w:tr>
      <w:tr w:rsidR="00B51C70" w:rsidRPr="00D714B2" w14:paraId="3975EF53" w14:textId="77777777" w:rsidTr="00B51C70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25A7" w14:textId="31A30F4C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5BEC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8332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47EC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04BE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2838</w:t>
            </w:r>
          </w:p>
        </w:tc>
      </w:tr>
      <w:tr w:rsidR="00B51C70" w:rsidRPr="00D714B2" w14:paraId="6F88283A" w14:textId="77777777" w:rsidTr="001D5BA6">
        <w:trPr>
          <w:trHeight w:val="300"/>
        </w:trPr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B1831" w14:textId="564E13C6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Inadequate intake of fruits or vegetable</w:t>
            </w:r>
          </w:p>
        </w:tc>
        <w:tc>
          <w:tcPr>
            <w:tcW w:w="11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C1639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9826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D5D74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6EF53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4804</w:t>
            </w:r>
          </w:p>
        </w:tc>
      </w:tr>
      <w:tr w:rsidR="00B51C70" w:rsidRPr="00D714B2" w14:paraId="3C25AFB1" w14:textId="77777777" w:rsidTr="001D5BA6">
        <w:trPr>
          <w:trHeight w:val="300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C3A9F" w14:textId="35DFAB6F" w:rsidR="00B51C70" w:rsidRPr="00D714B2" w:rsidRDefault="003A717C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lastRenderedPageBreak/>
              <w:t>Unhealthy food consumption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1C1DA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187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84BE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1782" w14:textId="77777777" w:rsidR="00B51C70" w:rsidRPr="00D714B2" w:rsidRDefault="00B51C70" w:rsidP="00B51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4926</w:t>
            </w:r>
          </w:p>
        </w:tc>
      </w:tr>
    </w:tbl>
    <w:p w14:paraId="487D5C15" w14:textId="77777777" w:rsidR="00B51C70" w:rsidRPr="00D714B2" w:rsidRDefault="00B51C70" w:rsidP="00B51C70">
      <w:pPr>
        <w:pStyle w:val="ListParagraph"/>
        <w:rPr>
          <w:rFonts w:ascii="Times New Roman" w:hAnsi="Times New Roman" w:cs="Times New Roman"/>
        </w:rPr>
      </w:pPr>
    </w:p>
    <w:p w14:paraId="2D68F191" w14:textId="38BE0AEE" w:rsidR="00B51C70" w:rsidRPr="00D714B2" w:rsidRDefault="00B51C70" w:rsidP="00B51C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Multicollinearity test for factors associated with inadequate intake of fruits or vegetable among second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3"/>
        <w:gridCol w:w="1979"/>
        <w:gridCol w:w="1904"/>
        <w:gridCol w:w="2360"/>
      </w:tblGrid>
      <w:tr w:rsidR="00CB6E86" w:rsidRPr="00D714B2" w14:paraId="71861B38" w14:textId="77777777" w:rsidTr="001D5BA6">
        <w:trPr>
          <w:trHeight w:val="570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B49C" w14:textId="77777777" w:rsidR="00CB6E86" w:rsidRPr="00D714B2" w:rsidRDefault="00CB6E86" w:rsidP="00CB6E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DB5D1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D10C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45CBA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CB6E86" w:rsidRPr="00D714B2" w14:paraId="50694518" w14:textId="77777777" w:rsidTr="001D5BA6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1E0B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58A5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6469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AB2D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B324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6631</w:t>
            </w:r>
          </w:p>
        </w:tc>
      </w:tr>
      <w:tr w:rsidR="00CB6E86" w:rsidRPr="00D714B2" w14:paraId="0F0C3761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7B76" w14:textId="48E1AD6E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6497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942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BF1C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6F3D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2134</w:t>
            </w:r>
          </w:p>
        </w:tc>
      </w:tr>
      <w:tr w:rsidR="00CB6E86" w:rsidRPr="00D714B2" w14:paraId="2CA19001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2AE6" w14:textId="30A8ED53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</w:t>
            </w:r>
            <w:r w:rsidR="003A717C"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 </w:t>
            </w: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ctivit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AF44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091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AB42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B781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0403</w:t>
            </w:r>
          </w:p>
        </w:tc>
      </w:tr>
      <w:tr w:rsidR="00CB6E86" w:rsidRPr="00D714B2" w14:paraId="72FA9BBC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3C6C" w14:textId="6DB15107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CEB5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9434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B691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B716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7694</w:t>
            </w:r>
          </w:p>
        </w:tc>
      </w:tr>
      <w:tr w:rsidR="00CB6E86" w:rsidRPr="00D714B2" w14:paraId="0EB437F8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65D9" w14:textId="35E3A478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F4B3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304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39B8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EE48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9396</w:t>
            </w:r>
          </w:p>
        </w:tc>
      </w:tr>
      <w:tr w:rsidR="00CB6E86" w:rsidRPr="00D714B2" w14:paraId="4DEAAC06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E9A7" w14:textId="150620A1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8D3A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0394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B094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F4AF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1905</w:t>
            </w:r>
          </w:p>
        </w:tc>
      </w:tr>
      <w:tr w:rsidR="00CB6E86" w:rsidRPr="00D714B2" w14:paraId="75ADE05B" w14:textId="77777777" w:rsidTr="00CB6E8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42D6" w14:textId="21D2A140" w:rsidR="00CB6E86" w:rsidRPr="00D714B2" w:rsidRDefault="001D5BA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-perceived current weigh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F1B8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031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01D9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D226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9501</w:t>
            </w:r>
          </w:p>
        </w:tc>
      </w:tr>
      <w:tr w:rsidR="00CB6E86" w:rsidRPr="00D714B2" w14:paraId="07C19A96" w14:textId="77777777" w:rsidTr="001D5BA6">
        <w:trPr>
          <w:trHeight w:val="6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4FA1F" w14:textId="035EA86C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kipping breakfast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C42DD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3699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DFCB1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3D510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6498</w:t>
            </w:r>
          </w:p>
        </w:tc>
      </w:tr>
      <w:tr w:rsidR="00CB6E86" w:rsidRPr="00D714B2" w14:paraId="6DBF2856" w14:textId="77777777" w:rsidTr="001D5BA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22D1" w14:textId="56CB7A6A" w:rsidR="00CB6E86" w:rsidRPr="00D714B2" w:rsidRDefault="003A717C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Unhealthy food consumption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79DB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0131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766F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8326" w14:textId="77777777" w:rsidR="00CB6E86" w:rsidRPr="00D714B2" w:rsidRDefault="00CB6E86" w:rsidP="00CB6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4093</w:t>
            </w:r>
          </w:p>
        </w:tc>
      </w:tr>
    </w:tbl>
    <w:p w14:paraId="4B8C4B71" w14:textId="77777777" w:rsidR="001D5BA6" w:rsidRPr="00D714B2" w:rsidRDefault="001D5BA6" w:rsidP="001D5BA6">
      <w:pPr>
        <w:pStyle w:val="ListParagraph"/>
        <w:rPr>
          <w:rFonts w:ascii="Times New Roman" w:hAnsi="Times New Roman" w:cs="Times New Roman"/>
        </w:rPr>
      </w:pPr>
    </w:p>
    <w:p w14:paraId="13FE381F" w14:textId="25A87B3B" w:rsidR="00CB6E86" w:rsidRPr="00D714B2" w:rsidRDefault="00CB6E86" w:rsidP="00CB6E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Multicollinearity test for factors associated with unhealth food consumption among second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8"/>
        <w:gridCol w:w="1684"/>
        <w:gridCol w:w="1609"/>
        <w:gridCol w:w="2065"/>
      </w:tblGrid>
      <w:tr w:rsidR="003A717C" w:rsidRPr="00D714B2" w14:paraId="1F12AA64" w14:textId="77777777" w:rsidTr="001D5BA6">
        <w:trPr>
          <w:trHeight w:val="570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A5FB7" w14:textId="77777777" w:rsidR="003A717C" w:rsidRPr="00D714B2" w:rsidRDefault="003A717C" w:rsidP="003A7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6D9B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A44A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A7E0E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3A717C" w:rsidRPr="00D714B2" w14:paraId="62168090" w14:textId="77777777" w:rsidTr="001D5BA6">
        <w:trPr>
          <w:trHeight w:val="300"/>
        </w:trPr>
        <w:tc>
          <w:tcPr>
            <w:tcW w:w="1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86D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792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6404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38E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6D9A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0703</w:t>
            </w:r>
          </w:p>
        </w:tc>
      </w:tr>
      <w:tr w:rsidR="003A717C" w:rsidRPr="00D714B2" w14:paraId="63A8A7DA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096E" w14:textId="3B0A413C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70C4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332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E4B2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642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578</w:t>
            </w:r>
          </w:p>
        </w:tc>
      </w:tr>
      <w:tr w:rsidR="003A717C" w:rsidRPr="00D714B2" w14:paraId="7A8382D7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350E" w14:textId="720D24DE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</w:t>
            </w: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 xml:space="preserve"> </w:t>
            </w: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ctivit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3247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60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9F9D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315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7638</w:t>
            </w:r>
          </w:p>
        </w:tc>
      </w:tr>
      <w:tr w:rsidR="003A717C" w:rsidRPr="00D714B2" w14:paraId="4D09CF24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6C04" w14:textId="79AA6D3E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9D4E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4103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C0F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482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4019</w:t>
            </w:r>
          </w:p>
        </w:tc>
      </w:tr>
      <w:tr w:rsidR="003A717C" w:rsidRPr="00D714B2" w14:paraId="19045B93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8327" w14:textId="414940D4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384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9257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A03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1BD4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2052</w:t>
            </w:r>
          </w:p>
        </w:tc>
      </w:tr>
      <w:tr w:rsidR="003A717C" w:rsidRPr="00D714B2" w14:paraId="0B84B7A8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DBC9" w14:textId="57844EB1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8F8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310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076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D57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5939</w:t>
            </w:r>
          </w:p>
        </w:tc>
      </w:tr>
      <w:tr w:rsidR="003A717C" w:rsidRPr="00D714B2" w14:paraId="747F11F5" w14:textId="77777777" w:rsidTr="003A717C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6CD0" w14:textId="704FB2AB" w:rsidR="003A717C" w:rsidRPr="00D714B2" w:rsidRDefault="001D5BA6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-perceived current weight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5E07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168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ECC3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D3D9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5077</w:t>
            </w:r>
          </w:p>
        </w:tc>
      </w:tr>
      <w:tr w:rsidR="003A717C" w:rsidRPr="00D714B2" w14:paraId="6E22024C" w14:textId="77777777" w:rsidTr="001D5BA6">
        <w:trPr>
          <w:trHeight w:val="600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0D3F2" w14:textId="1F102855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kipping breakfast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FD323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4655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3D8F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6F06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718</w:t>
            </w:r>
          </w:p>
        </w:tc>
      </w:tr>
      <w:tr w:rsidR="003A717C" w:rsidRPr="00D714B2" w14:paraId="5A2A0330" w14:textId="77777777" w:rsidTr="001D5BA6">
        <w:trPr>
          <w:trHeight w:val="30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1E1D" w14:textId="61ED225A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Inadequate intake of fruits or vegetable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05C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41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0C9F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FB5D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2003</w:t>
            </w:r>
          </w:p>
        </w:tc>
      </w:tr>
    </w:tbl>
    <w:p w14:paraId="2DCF9706" w14:textId="77777777" w:rsidR="001D5BA6" w:rsidRPr="00D714B2" w:rsidRDefault="001D5BA6" w:rsidP="001D5BA6">
      <w:pPr>
        <w:pStyle w:val="ListParagraph"/>
        <w:rPr>
          <w:rFonts w:ascii="Times New Roman" w:hAnsi="Times New Roman" w:cs="Times New Roman"/>
        </w:rPr>
      </w:pPr>
    </w:p>
    <w:p w14:paraId="134E96D8" w14:textId="05D09422" w:rsidR="003A717C" w:rsidRPr="00D714B2" w:rsidRDefault="003A717C" w:rsidP="003A7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Multicollinearity test for factors associated with skipping breakfast among primary school stud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3"/>
        <w:gridCol w:w="1985"/>
        <w:gridCol w:w="1976"/>
        <w:gridCol w:w="2282"/>
      </w:tblGrid>
      <w:tr w:rsidR="003A717C" w:rsidRPr="00D714B2" w14:paraId="31417005" w14:textId="77777777" w:rsidTr="001D5BA6">
        <w:trPr>
          <w:trHeight w:val="570"/>
        </w:trPr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5390E" w14:textId="77777777" w:rsidR="003A717C" w:rsidRPr="00D714B2" w:rsidRDefault="003A717C" w:rsidP="003A71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AB6A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DD76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1668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D714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3A717C" w:rsidRPr="00D714B2" w14:paraId="71499235" w14:textId="77777777" w:rsidTr="001D5BA6">
        <w:trPr>
          <w:trHeight w:val="300"/>
        </w:trPr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3A4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ender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3E3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7144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9E32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B25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6369</w:t>
            </w:r>
          </w:p>
        </w:tc>
      </w:tr>
      <w:tr w:rsidR="003A717C" w:rsidRPr="00D714B2" w14:paraId="54A69E73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F1B8" w14:textId="1DD72E11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ocio-economic statu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DA1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403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76D3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3C6A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08403</w:t>
            </w:r>
          </w:p>
        </w:tc>
      </w:tr>
      <w:tr w:rsidR="003A717C" w:rsidRPr="00D714B2" w14:paraId="3AFEA4F3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89DB" w14:textId="76412F23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hysical activity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558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578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D927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9C3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7512</w:t>
            </w:r>
          </w:p>
        </w:tc>
      </w:tr>
      <w:tr w:rsidR="003A717C" w:rsidRPr="00D714B2" w14:paraId="7FD18034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D651" w14:textId="6ADCE70A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TV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CBAC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3925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750D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5F6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9788</w:t>
            </w:r>
          </w:p>
        </w:tc>
      </w:tr>
      <w:tr w:rsidR="003A717C" w:rsidRPr="00D714B2" w14:paraId="514B9045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34EB" w14:textId="310D440F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games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CFC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133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AAF4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20F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9656</w:t>
            </w:r>
          </w:p>
        </w:tc>
      </w:tr>
      <w:tr w:rsidR="003A717C" w:rsidRPr="00D714B2" w14:paraId="0F8C9858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9549" w14:textId="6A8CACEA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Time spent on social medi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F2C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697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8D4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375B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2195</w:t>
            </w:r>
          </w:p>
        </w:tc>
      </w:tr>
      <w:tr w:rsidR="003A717C" w:rsidRPr="00D714B2" w14:paraId="43BF076C" w14:textId="77777777" w:rsidTr="003A717C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2C3B" w14:textId="6192BFAA" w:rsidR="003A717C" w:rsidRPr="00D714B2" w:rsidRDefault="001D5BA6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lastRenderedPageBreak/>
              <w:t>Self-perceived current weight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991E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2567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EAE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0240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5288</w:t>
            </w:r>
          </w:p>
        </w:tc>
      </w:tr>
      <w:tr w:rsidR="003A717C" w:rsidRPr="00D714B2" w14:paraId="7B7955E7" w14:textId="77777777" w:rsidTr="001D5BA6">
        <w:trPr>
          <w:trHeight w:val="300"/>
        </w:trPr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CA097" w14:textId="31F3B018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Inadequate intake of fruits or vegetable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978FA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24952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2EA88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C49D6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12399</w:t>
            </w:r>
          </w:p>
        </w:tc>
      </w:tr>
      <w:tr w:rsidR="003A717C" w:rsidRPr="00D714B2" w14:paraId="7C697A6B" w14:textId="77777777" w:rsidTr="001D5BA6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83D6" w14:textId="1D63FCB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Unhealthy food consumption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B1EF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4364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0E24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5FB5" w14:textId="77777777" w:rsidR="003A717C" w:rsidRPr="00D714B2" w:rsidRDefault="003A717C" w:rsidP="003A7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D714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6515</w:t>
            </w:r>
          </w:p>
        </w:tc>
      </w:tr>
    </w:tbl>
    <w:p w14:paraId="4FA1D30C" w14:textId="67674E8E" w:rsidR="0057170D" w:rsidRPr="00D714B2" w:rsidRDefault="0057170D" w:rsidP="003A717C">
      <w:pPr>
        <w:pStyle w:val="ListParagraph"/>
        <w:rPr>
          <w:rFonts w:ascii="Times New Roman" w:hAnsi="Times New Roman" w:cs="Times New Roman"/>
        </w:rPr>
      </w:pPr>
    </w:p>
    <w:p w14:paraId="369A5BEC" w14:textId="77777777" w:rsidR="00F55927" w:rsidRPr="00D714B2" w:rsidRDefault="00F55927">
      <w:pPr>
        <w:rPr>
          <w:rFonts w:ascii="Times New Roman" w:hAnsi="Times New Roman" w:cs="Times New Roman"/>
        </w:rPr>
        <w:sectPr w:rsidR="00F55927" w:rsidRPr="00D714B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1B7F5F0" w14:textId="24DCD7B2" w:rsidR="00F55927" w:rsidRPr="00D714B2" w:rsidRDefault="00F55927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lastRenderedPageBreak/>
        <w:t>Supplementary Table 3. Sensitivity Analysis Result of Factors Associated with Unhealthy Dietary Habits among Primary School Students</w:t>
      </w:r>
    </w:p>
    <w:p w14:paraId="217F4239" w14:textId="77777777" w:rsidR="00F55927" w:rsidRPr="00D714B2" w:rsidRDefault="00F55927">
      <w:pPr>
        <w:rPr>
          <w:rFonts w:ascii="Times New Roman" w:hAnsi="Times New Roman" w:cs="Times New Roman"/>
        </w:rPr>
      </w:pPr>
    </w:p>
    <w:tbl>
      <w:tblPr>
        <w:tblStyle w:val="TableGrid"/>
        <w:tblW w:w="5039" w:type="pct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819"/>
        <w:gridCol w:w="813"/>
        <w:gridCol w:w="1440"/>
        <w:gridCol w:w="1080"/>
        <w:gridCol w:w="813"/>
        <w:gridCol w:w="1440"/>
        <w:gridCol w:w="1080"/>
        <w:gridCol w:w="1080"/>
        <w:gridCol w:w="1342"/>
        <w:gridCol w:w="1052"/>
      </w:tblGrid>
      <w:tr w:rsidR="00FE2CCE" w:rsidRPr="00D714B2" w14:paraId="717E315B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14:paraId="215ED36C" w14:textId="77777777" w:rsidR="007C2C7F" w:rsidRPr="00D714B2" w:rsidRDefault="007C2C7F" w:rsidP="00D278FB">
            <w:pPr>
              <w:rPr>
                <w:rFonts w:ascii="Times New Roman" w:hAnsi="Times New Roman" w:cs="Times New Roman"/>
                <w:lang w:val="en-HK"/>
              </w:rPr>
            </w:pPr>
          </w:p>
          <w:p w14:paraId="4DE1977F" w14:textId="77777777" w:rsidR="007C2C7F" w:rsidRPr="00D714B2" w:rsidRDefault="007C2C7F" w:rsidP="00D278FB">
            <w:pPr>
              <w:rPr>
                <w:rFonts w:ascii="Times New Roman" w:hAnsi="Times New Roman" w:cs="Times New Roman"/>
                <w:lang w:val="en-HK"/>
              </w:rPr>
            </w:pPr>
          </w:p>
          <w:p w14:paraId="627DC4FE" w14:textId="77777777" w:rsidR="007C2C7F" w:rsidRPr="00D714B2" w:rsidRDefault="007C2C7F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FB26A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Inadequate intake of fruits or vegetables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6C17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Unhealthy food consumption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38C22E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Breakfast skipping</w:t>
            </w:r>
          </w:p>
        </w:tc>
      </w:tr>
      <w:tr w:rsidR="00FE2CCE" w:rsidRPr="00D714B2" w14:paraId="4F7AC8E2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11385750" w14:textId="77777777" w:rsidR="007C2C7F" w:rsidRPr="00D714B2" w:rsidRDefault="007C2C7F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</w:tcPr>
          <w:p w14:paraId="397A573A" w14:textId="77777777" w:rsidR="007C2C7F" w:rsidRPr="00D714B2" w:rsidRDefault="007C2C7F" w:rsidP="00D278F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proofErr w:type="spellStart"/>
            <w:r w:rsidRPr="00D714B2">
              <w:rPr>
                <w:rFonts w:ascii="Times New Roman" w:eastAsia="DengXi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12AA2" w14:textId="77777777" w:rsidR="007C2C7F" w:rsidRPr="00D714B2" w:rsidRDefault="007C2C7F" w:rsidP="00D278F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95%C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D452C" w14:textId="77777777" w:rsidR="007C2C7F" w:rsidRPr="00D714B2" w:rsidRDefault="007C2C7F" w:rsidP="00D278F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p- value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D364ED" w14:textId="77777777" w:rsidR="007C2C7F" w:rsidRPr="00D714B2" w:rsidRDefault="007C2C7F" w:rsidP="00D278FB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D714B2">
              <w:rPr>
                <w:rFonts w:ascii="Times New Roman" w:eastAsia="DengXi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3BDEC" w14:textId="77777777" w:rsidR="007C2C7F" w:rsidRPr="00D714B2" w:rsidRDefault="007C2C7F" w:rsidP="00D278F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95%C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A0CA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p- value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336D1B" w14:textId="77777777" w:rsidR="007C2C7F" w:rsidRPr="00D714B2" w:rsidRDefault="007C2C7F" w:rsidP="00D278FB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D714B2">
              <w:rPr>
                <w:rFonts w:ascii="Times New Roman" w:eastAsia="DengXi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7EDF" w14:textId="77777777" w:rsidR="007C2C7F" w:rsidRPr="00D714B2" w:rsidRDefault="007C2C7F" w:rsidP="00D278FB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95%CI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</w:tcBorders>
          </w:tcPr>
          <w:p w14:paraId="7C29179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eastAsia="DengXian" w:hAnsi="Times New Roman" w:cs="Times New Roman"/>
                <w:lang w:val="en-HK"/>
              </w:rPr>
              <w:t>p- value</w:t>
            </w:r>
          </w:p>
        </w:tc>
      </w:tr>
      <w:tr w:rsidR="00FE2CCE" w:rsidRPr="00D714B2" w14:paraId="63102C37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14:paraId="34795574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</w:rPr>
              <w:t>Sex</w:t>
            </w:r>
          </w:p>
          <w:p w14:paraId="2DD00454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42E56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6786E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AFD1C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738C0BD6" w14:textId="77777777" w:rsidTr="005F3660">
        <w:trPr>
          <w:gridBefore w:val="1"/>
          <w:wBefore w:w="38" w:type="pct"/>
          <w:trHeight w:val="477"/>
        </w:trPr>
        <w:tc>
          <w:tcPr>
            <w:tcW w:w="1356" w:type="pct"/>
            <w:tcBorders>
              <w:top w:val="nil"/>
            </w:tcBorders>
          </w:tcPr>
          <w:p w14:paraId="7E7D2127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216DD9F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4EC74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7F4072C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6680BAD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2BDC" w:rsidRPr="00D714B2" w14:paraId="742D22DB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single" w:sz="4" w:space="0" w:color="auto"/>
            </w:tcBorders>
          </w:tcPr>
          <w:p w14:paraId="5EAF131E" w14:textId="77777777" w:rsidR="000804C5" w:rsidRPr="00D714B2" w:rsidRDefault="000804C5" w:rsidP="000804C5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7D7D41D5" w14:textId="769C61E4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383B6" w14:textId="6BDB908D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-1.37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0B65C" w14:textId="3AFB8F86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90A7B5" w14:textId="0F4E41D9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EC51D" w14:textId="7DBC4168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-1.52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CB4C3" w14:textId="6550ECF2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8F84C3" w14:textId="28B50904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52A92" w14:textId="3EC555BC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-1.26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center"/>
          </w:tcPr>
          <w:p w14:paraId="339EF516" w14:textId="72D603A9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FE2CCE" w:rsidRPr="00D714B2" w14:paraId="6637EEBC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14:paraId="029F31E9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</w:rPr>
              <w:t>Socioeconomic status</w:t>
            </w:r>
          </w:p>
          <w:p w14:paraId="304A5EFC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2AAAE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EA9FED" w14:textId="77777777" w:rsidR="007C2C7F" w:rsidRPr="00D714B2" w:rsidRDefault="007C2C7F" w:rsidP="00D278F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0642A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763DA8A4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</w:tcBorders>
          </w:tcPr>
          <w:p w14:paraId="0ACE9BFC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3342C56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9CA6E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4BBB267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65BF481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2BDC" w:rsidRPr="00D714B2" w14:paraId="39A0A4BE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nil"/>
            </w:tcBorders>
          </w:tcPr>
          <w:p w14:paraId="367B994F" w14:textId="77777777" w:rsidR="000804C5" w:rsidRPr="00D714B2" w:rsidRDefault="000804C5" w:rsidP="000804C5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Medium</w:t>
            </w:r>
          </w:p>
          <w:p w14:paraId="3EB53DBF" w14:textId="77777777" w:rsidR="000804C5" w:rsidRPr="00D714B2" w:rsidRDefault="000804C5" w:rsidP="000804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4A0E9E41" w14:textId="556D88C4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0399" w14:textId="290334FC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-1.68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C8D236" w14:textId="5ACEBA7E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2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6351BFC" w14:textId="5DE40823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7F7D" w14:textId="2A7096AC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-1.11</w:t>
            </w:r>
          </w:p>
        </w:tc>
        <w:tc>
          <w:tcPr>
            <w:tcW w:w="384" w:type="pct"/>
            <w:tcBorders>
              <w:left w:val="nil"/>
              <w:right w:val="single" w:sz="4" w:space="0" w:color="auto"/>
            </w:tcBorders>
            <w:vAlign w:val="center"/>
          </w:tcPr>
          <w:p w14:paraId="2C4AE2CF" w14:textId="0E19726F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384" w:type="pct"/>
            <w:tcBorders>
              <w:left w:val="single" w:sz="4" w:space="0" w:color="auto"/>
              <w:right w:val="nil"/>
            </w:tcBorders>
            <w:vAlign w:val="center"/>
          </w:tcPr>
          <w:p w14:paraId="4FEBF78A" w14:textId="376AFA98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48E5" w14:textId="456298FB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-2.25</w:t>
            </w:r>
          </w:p>
        </w:tc>
        <w:tc>
          <w:tcPr>
            <w:tcW w:w="375" w:type="pct"/>
            <w:tcBorders>
              <w:left w:val="nil"/>
            </w:tcBorders>
            <w:vAlign w:val="center"/>
          </w:tcPr>
          <w:p w14:paraId="2FED31EA" w14:textId="26832CCB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C72BDC" w:rsidRPr="00D714B2" w14:paraId="487173B7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62DCD27B" w14:textId="77777777" w:rsidR="000804C5" w:rsidRPr="00D714B2" w:rsidRDefault="000804C5" w:rsidP="000804C5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83A122" w14:textId="56758DA6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97721" w14:textId="6F298B39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-4.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C2EC3" w14:textId="4C26881E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ADFC2" w14:textId="36C79480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6E520" w14:textId="7A8B5DD0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-1.93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0D9B0" w14:textId="06ACD4F4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6BFF58" w14:textId="4F3F8D51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F949C" w14:textId="036955D5" w:rsidR="000804C5" w:rsidRPr="00D714B2" w:rsidRDefault="000804C5" w:rsidP="000804C5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-3.54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center"/>
          </w:tcPr>
          <w:p w14:paraId="5064DCA5" w14:textId="74437DA3" w:rsidR="000804C5" w:rsidRPr="00D714B2" w:rsidRDefault="000804C5" w:rsidP="000804C5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</w:tr>
      <w:tr w:rsidR="00FE2CCE" w:rsidRPr="00D714B2" w14:paraId="61E60D39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14:paraId="43712226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lang w:val="en-HK"/>
              </w:rPr>
              <w:t>Inadequate intake of fruits or vegetables</w:t>
            </w:r>
          </w:p>
        </w:tc>
        <w:tc>
          <w:tcPr>
            <w:tcW w:w="1185" w:type="pct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7F082" w14:textId="77777777" w:rsidR="007C2C7F" w:rsidRPr="00D714B2" w:rsidRDefault="007C2C7F" w:rsidP="00D278F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289D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3FA69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FE2CCE" w:rsidRPr="00D714B2" w14:paraId="6E193F2D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</w:tcBorders>
          </w:tcPr>
          <w:p w14:paraId="519629E9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Pr="00D714B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85" w:type="pct"/>
            <w:gridSpan w:val="3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D2A03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585BC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3FC4E0C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7EF091E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2BDC" w:rsidRPr="00D714B2" w14:paraId="140D3F48" w14:textId="77777777" w:rsidTr="005F3660">
        <w:trPr>
          <w:gridBefore w:val="1"/>
          <w:wBefore w:w="38" w:type="pct"/>
          <w:trHeight w:val="80"/>
        </w:trPr>
        <w:tc>
          <w:tcPr>
            <w:tcW w:w="1356" w:type="pct"/>
            <w:tcBorders>
              <w:bottom w:val="single" w:sz="4" w:space="0" w:color="auto"/>
            </w:tcBorders>
          </w:tcPr>
          <w:p w14:paraId="5999847A" w14:textId="77777777" w:rsidR="00C72BDC" w:rsidRPr="00D714B2" w:rsidRDefault="00C72BDC" w:rsidP="00C72BDC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185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7C2225" w14:textId="77777777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6DFE0" w14:textId="675C4563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766B8" w14:textId="545920CB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0-2.47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C9296" w14:textId="04435739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4053FD" w14:textId="719150EE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30666" w14:textId="54C84514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-2.06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center"/>
          </w:tcPr>
          <w:p w14:paraId="3C7949B3" w14:textId="31771CA3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9</w:t>
            </w:r>
          </w:p>
        </w:tc>
      </w:tr>
      <w:tr w:rsidR="00FE2CCE" w:rsidRPr="00D714B2" w14:paraId="27C00C9E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14:paraId="5B416C2B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</w:rPr>
              <w:t>Unhealthy food consumption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DFA49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BAB93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60EE1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099CFA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E2CCE" w:rsidRPr="00D714B2" w14:paraId="5ED17000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</w:tcBorders>
          </w:tcPr>
          <w:p w14:paraId="0DB0BFCD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50BAD58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85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9D96A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7AA8A20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325E1827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2BDC" w:rsidRPr="00D714B2" w14:paraId="07962DB0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single" w:sz="4" w:space="0" w:color="auto"/>
            </w:tcBorders>
          </w:tcPr>
          <w:p w14:paraId="23C2960E" w14:textId="77777777" w:rsidR="00C72BDC" w:rsidRPr="00D714B2" w:rsidRDefault="00C72BDC" w:rsidP="00C72BDC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7B0359B2" w14:textId="1BDBFD9F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EDDC" w14:textId="70B3BCA6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0-2.48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5F5DA" w14:textId="69AB7B26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1185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657960" w14:textId="77777777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EE0ECC" w14:textId="3BB880C2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A876C" w14:textId="4999150D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-1.56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center"/>
          </w:tcPr>
          <w:p w14:paraId="76E9EF81" w14:textId="19A288D1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4</w:t>
            </w:r>
          </w:p>
        </w:tc>
      </w:tr>
      <w:tr w:rsidR="00FE2CCE" w:rsidRPr="00D714B2" w14:paraId="1B8DBB8B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  <w:right w:val="nil"/>
            </w:tcBorders>
          </w:tcPr>
          <w:p w14:paraId="27637C4D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</w:rPr>
              <w:t>Breakfast Skipping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454C4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549EE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66194A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  <w:p w14:paraId="7890D17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  <w:p w14:paraId="66C0934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  <w:p w14:paraId="04DFDF7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FE2CCE" w:rsidRPr="00D714B2" w14:paraId="74C86F51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right w:val="nil"/>
            </w:tcBorders>
          </w:tcPr>
          <w:p w14:paraId="27608403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No</w:t>
            </w:r>
          </w:p>
          <w:p w14:paraId="3CB529A0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0D0AC45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lastRenderedPageBreak/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1B99BE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AE6013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FE2CCE" w:rsidRPr="00D714B2" w14:paraId="5BE57C08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</w:tcPr>
          <w:p w14:paraId="4863714F" w14:textId="77777777" w:rsidR="00C72BDC" w:rsidRPr="00D714B2" w:rsidRDefault="00C72BDC" w:rsidP="00C72BDC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29FEB958" w14:textId="684D9F06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9300C" w14:textId="53590981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-2.04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51659" w14:textId="24194572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4733F1" w14:textId="60CE3412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075B2" w14:textId="48A04D3D" w:rsidR="00C72BDC" w:rsidRPr="00D714B2" w:rsidRDefault="00C72BDC" w:rsidP="00C72BD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-1.55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02300" w14:textId="070091D9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236" w:type="pct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DBA213" w14:textId="77777777" w:rsidR="00C72BDC" w:rsidRPr="00D714B2" w:rsidRDefault="00C72BDC" w:rsidP="00C72BD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FE2CCE" w:rsidRPr="00D714B2" w14:paraId="773ACFDA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DD4238A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</w:rPr>
              <w:t>Any physical activity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64167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D8E1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010C8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  <w:p w14:paraId="5A4A80C4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32A02D44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right w:val="nil"/>
            </w:tcBorders>
          </w:tcPr>
          <w:p w14:paraId="2644DE53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B11E10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F1CED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5297C72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23C0B30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328B96C8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single" w:sz="4" w:space="0" w:color="auto"/>
            </w:tcBorders>
          </w:tcPr>
          <w:p w14:paraId="45F565DD" w14:textId="77777777" w:rsidR="00FE2CCE" w:rsidRPr="00D714B2" w:rsidRDefault="00FE2CCE" w:rsidP="00FE2CCE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1B928" w14:textId="52FCF411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9269F" w14:textId="2D49CFF9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6-9.79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B7B99" w14:textId="0479F1D6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11949F" w14:textId="406A6AC4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F4ACB" w14:textId="784B5F6C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-1.91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4F59C" w14:textId="42DA063F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2F2D6C" w14:textId="2CFD1EB6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E7A93" w14:textId="0038E594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3-2.90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</w:tcBorders>
            <w:vAlign w:val="center"/>
          </w:tcPr>
          <w:p w14:paraId="43E13A6F" w14:textId="25CEF4AB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0*</w:t>
            </w:r>
          </w:p>
        </w:tc>
      </w:tr>
      <w:tr w:rsidR="00FE2CCE" w:rsidRPr="00D714B2" w14:paraId="0B63A5E0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  <w:bottom w:val="nil"/>
              <w:right w:val="nil"/>
            </w:tcBorders>
          </w:tcPr>
          <w:p w14:paraId="3024440F" w14:textId="77777777" w:rsidR="007C2C7F" w:rsidRPr="00D714B2" w:rsidRDefault="007C2C7F" w:rsidP="00D278FB">
            <w:pPr>
              <w:rPr>
                <w:rFonts w:ascii="Times New Roman" w:hAnsi="Times New Roman" w:cs="Times New Roman"/>
                <w:b/>
              </w:rPr>
            </w:pPr>
            <w:r w:rsidRPr="00D714B2">
              <w:rPr>
                <w:rFonts w:ascii="Times New Roman" w:hAnsi="Times New Roman" w:cs="Times New Roman"/>
              </w:rPr>
              <w:br w:type="page"/>
            </w:r>
            <w:r w:rsidRPr="00D714B2">
              <w:rPr>
                <w:rFonts w:ascii="Times New Roman" w:hAnsi="Times New Roman" w:cs="Times New Roman"/>
                <w:b/>
              </w:rPr>
              <w:t xml:space="preserve">Time spent on TV 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53BF4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DDD9B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F7047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  <w:p w14:paraId="7574581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1ECD3A77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right w:val="nil"/>
            </w:tcBorders>
          </w:tcPr>
          <w:p w14:paraId="08DF3541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Less than 2 hours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760ABEE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4A77E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</w:tcBorders>
          </w:tcPr>
          <w:p w14:paraId="64E7174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1076209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204133C1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bottom w:val="nil"/>
            </w:tcBorders>
          </w:tcPr>
          <w:p w14:paraId="4248B980" w14:textId="77777777" w:rsidR="00FE2CCE" w:rsidRPr="00D714B2" w:rsidRDefault="00FE2CCE" w:rsidP="00FE2CCE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7B014E45" w14:textId="302DBFAE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A70C" w14:textId="58382C73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-1.99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5296C79" w14:textId="7C98AE23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2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1333433" w14:textId="02B1C043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64FD" w14:textId="6B312812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-1.79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73D1D4B" w14:textId="0F6C6827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38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99A8DB" w14:textId="71FEA95B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8E89" w14:textId="0112B682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-1.53</w:t>
            </w:r>
          </w:p>
        </w:tc>
        <w:tc>
          <w:tcPr>
            <w:tcW w:w="375" w:type="pct"/>
            <w:tcBorders>
              <w:left w:val="nil"/>
              <w:bottom w:val="nil"/>
            </w:tcBorders>
            <w:vAlign w:val="center"/>
          </w:tcPr>
          <w:p w14:paraId="7C3BE15A" w14:textId="30BDEFEA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</w:t>
            </w:r>
          </w:p>
        </w:tc>
      </w:tr>
      <w:tr w:rsidR="00FE2CCE" w:rsidRPr="00D714B2" w14:paraId="3F188034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14:paraId="006B48E9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</w:tcPr>
          <w:p w14:paraId="2ED8C54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5C65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77CE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301C1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2543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625E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F94A9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4340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</w:tcBorders>
          </w:tcPr>
          <w:p w14:paraId="0A10BC67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5A96926E" w14:textId="77777777" w:rsidTr="005F3660">
        <w:trPr>
          <w:gridBefore w:val="1"/>
          <w:wBefore w:w="38" w:type="pct"/>
        </w:trPr>
        <w:tc>
          <w:tcPr>
            <w:tcW w:w="1356" w:type="pct"/>
            <w:tcBorders>
              <w:top w:val="single" w:sz="4" w:space="0" w:color="auto"/>
            </w:tcBorders>
          </w:tcPr>
          <w:p w14:paraId="29FB1AFE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br w:type="page"/>
            </w:r>
            <w:r w:rsidRPr="00D714B2">
              <w:rPr>
                <w:rFonts w:ascii="Times New Roman" w:hAnsi="Times New Roman" w:cs="Times New Roman"/>
                <w:b/>
              </w:rPr>
              <w:t xml:space="preserve">Time spent on games 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  <w:right w:val="nil"/>
            </w:tcBorders>
          </w:tcPr>
          <w:p w14:paraId="21473C6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ACE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2750E5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  <w:p w14:paraId="11572A6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02504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EFA6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6A15B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D0F47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F35F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</w:tcBorders>
          </w:tcPr>
          <w:p w14:paraId="69075D6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1F6AE930" w14:textId="77777777" w:rsidTr="005F3660">
        <w:trPr>
          <w:gridBefore w:val="1"/>
          <w:wBefore w:w="38" w:type="pct"/>
        </w:trPr>
        <w:tc>
          <w:tcPr>
            <w:tcW w:w="1356" w:type="pct"/>
          </w:tcPr>
          <w:p w14:paraId="5D7C5C47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Less than 2 hours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06ECF33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4B3BACF8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7891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E0275B7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</w:tr>
      <w:tr w:rsidR="00FE2CCE" w:rsidRPr="00D714B2" w14:paraId="0B190321" w14:textId="77777777" w:rsidTr="005F3660">
        <w:trPr>
          <w:gridBefore w:val="1"/>
          <w:wBefore w:w="38" w:type="pct"/>
        </w:trPr>
        <w:tc>
          <w:tcPr>
            <w:tcW w:w="1356" w:type="pct"/>
          </w:tcPr>
          <w:p w14:paraId="6380AC01" w14:textId="77777777" w:rsidR="00FE2CCE" w:rsidRPr="00D714B2" w:rsidRDefault="00FE2CCE" w:rsidP="00FE2CCE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5A538CD6" w14:textId="3C937A1D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CBDA" w14:textId="71504ED3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-2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F496E" w14:textId="0C3E2113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0D5A0" w14:textId="5871C2A0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6512" w14:textId="1BD71E3D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4-2.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22673" w14:textId="7DF37586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9EB7D" w14:textId="07AA31FB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C87D" w14:textId="2FC13B0F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3-2.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4B475873" w14:textId="4FF30DA6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8*</w:t>
            </w:r>
          </w:p>
        </w:tc>
      </w:tr>
      <w:tr w:rsidR="00FE2CCE" w:rsidRPr="00D714B2" w14:paraId="39B499B9" w14:textId="77777777" w:rsidTr="005F3660">
        <w:trPr>
          <w:gridBefore w:val="1"/>
          <w:wBefore w:w="38" w:type="pct"/>
        </w:trPr>
        <w:tc>
          <w:tcPr>
            <w:tcW w:w="1356" w:type="pct"/>
          </w:tcPr>
          <w:p w14:paraId="5999CA2D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right w:val="nil"/>
            </w:tcBorders>
          </w:tcPr>
          <w:p w14:paraId="7BEDFB3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134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</w:tcPr>
          <w:p w14:paraId="770D3707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050173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86F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E8C5E4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</w:tcPr>
          <w:p w14:paraId="08FCB33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31FE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</w:tcBorders>
          </w:tcPr>
          <w:p w14:paraId="189C27EE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CCE" w:rsidRPr="00D714B2" w14:paraId="05037E2A" w14:textId="77777777" w:rsidTr="005F3660">
        <w:tc>
          <w:tcPr>
            <w:tcW w:w="1395" w:type="pct"/>
            <w:gridSpan w:val="2"/>
            <w:tcBorders>
              <w:top w:val="single" w:sz="4" w:space="0" w:color="auto"/>
            </w:tcBorders>
          </w:tcPr>
          <w:p w14:paraId="607A13E4" w14:textId="77777777" w:rsidR="007C2C7F" w:rsidRPr="00D714B2" w:rsidRDefault="007C2C7F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br w:type="page"/>
            </w:r>
            <w:r w:rsidRPr="00D714B2">
              <w:rPr>
                <w:rFonts w:ascii="Times New Roman" w:hAnsi="Times New Roman" w:cs="Times New Roman"/>
                <w:b/>
                <w:lang w:val="en-HK"/>
              </w:rPr>
              <w:t xml:space="preserve">Time spent on social media 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  <w:right w:val="nil"/>
            </w:tcBorders>
          </w:tcPr>
          <w:p w14:paraId="4659E8D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595B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8D1D4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3AA9863D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8FA14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B402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49728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BACA9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B6CE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</w:tcBorders>
          </w:tcPr>
          <w:p w14:paraId="5F8ED16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FE2CCE" w:rsidRPr="00D714B2" w14:paraId="1373B931" w14:textId="77777777" w:rsidTr="005F3660">
        <w:tc>
          <w:tcPr>
            <w:tcW w:w="1395" w:type="pct"/>
            <w:gridSpan w:val="2"/>
          </w:tcPr>
          <w:p w14:paraId="720BB166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Pr="00D714B2">
              <w:rPr>
                <w:rFonts w:ascii="Times New Roman" w:hAnsi="Times New Roman" w:cs="Times New Roman"/>
              </w:rPr>
              <w:t>Less than 2 hours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45A1935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  <w:p w14:paraId="629E18B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61EF5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36" w:type="pct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F7E82FB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>Ref</w:t>
            </w:r>
          </w:p>
        </w:tc>
      </w:tr>
      <w:tr w:rsidR="00FE2CCE" w:rsidRPr="00D714B2" w14:paraId="276549D3" w14:textId="77777777" w:rsidTr="005F3660">
        <w:tc>
          <w:tcPr>
            <w:tcW w:w="1395" w:type="pct"/>
            <w:gridSpan w:val="2"/>
          </w:tcPr>
          <w:p w14:paraId="599456C1" w14:textId="77777777" w:rsidR="00FE2CCE" w:rsidRPr="00D714B2" w:rsidRDefault="00FE2CCE" w:rsidP="00FE2CCE">
            <w:pPr>
              <w:rPr>
                <w:rFonts w:ascii="Times New Roman" w:hAnsi="Times New Roman" w:cs="Times New Roman"/>
              </w:rPr>
            </w:pPr>
            <w:r w:rsidRPr="00D714B2">
              <w:rPr>
                <w:rFonts w:ascii="Times New Roman" w:hAnsi="Times New Roman" w:cs="Times New Roman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2AD10EAB" w14:textId="05973387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86D2" w14:textId="697EAFDC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-1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CF1D2" w14:textId="367667E1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5BC5E" w14:textId="6BAC5EE4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02AB" w14:textId="66D60E1A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0-2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BB2D85" w14:textId="0097117B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8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CE0C9F" w14:textId="2805315D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30A3" w14:textId="3D697022" w:rsidR="00FE2CCE" w:rsidRPr="00D714B2" w:rsidRDefault="00FE2CCE" w:rsidP="00FE2CC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5-3.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</w:tcBorders>
            <w:vAlign w:val="center"/>
          </w:tcPr>
          <w:p w14:paraId="26A1C73E" w14:textId="4689DC8B" w:rsidR="00FE2CCE" w:rsidRPr="00D714B2" w:rsidRDefault="00FE2CCE" w:rsidP="00FE2C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*</w:t>
            </w:r>
          </w:p>
        </w:tc>
      </w:tr>
      <w:tr w:rsidR="00FE2CCE" w:rsidRPr="00D714B2" w14:paraId="6F85B943" w14:textId="77777777" w:rsidTr="005F3660">
        <w:tc>
          <w:tcPr>
            <w:tcW w:w="1395" w:type="pct"/>
            <w:gridSpan w:val="2"/>
          </w:tcPr>
          <w:p w14:paraId="73CDF53F" w14:textId="77777777" w:rsidR="007C2C7F" w:rsidRPr="00D714B2" w:rsidRDefault="007C2C7F" w:rsidP="00D27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right w:val="nil"/>
            </w:tcBorders>
          </w:tcPr>
          <w:p w14:paraId="3F466AAC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1AD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</w:tcPr>
          <w:p w14:paraId="734D28C1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2169F9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B6B06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57882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</w:tcPr>
          <w:p w14:paraId="059CD6F7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7CFF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nil"/>
              <w:left w:val="nil"/>
            </w:tcBorders>
          </w:tcPr>
          <w:p w14:paraId="3A9B367A" w14:textId="77777777" w:rsidR="007C2C7F" w:rsidRPr="00D714B2" w:rsidRDefault="007C2C7F" w:rsidP="00D278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2E92B6" w14:textId="734D7871" w:rsidR="00FA2112" w:rsidRPr="00D714B2" w:rsidRDefault="005F3660">
      <w:pPr>
        <w:rPr>
          <w:rFonts w:ascii="Times New Roman" w:hAnsi="Times New Roman" w:cs="Times New Roman"/>
        </w:rPr>
      </w:pPr>
      <w:r w:rsidRPr="005F3660">
        <w:rPr>
          <w:rFonts w:ascii="Times New Roman" w:hAnsi="Times New Roman" w:cs="Times New Roman"/>
        </w:rPr>
        <w:t>*p&lt;0.05; Inadequate intake of fruits or vegetables: less than 3 servings of vegetables or 2 servings of fruits daily; Unhealthy food consumption: consumed any of the following items at least 4 times per week:(1) crisps or other snacks, (2) chocolate or candies, (3) desserts, ice cream, cake, tart, (4) soft drinks, (5) carton-packed juice, lemon tea or other sugary drinks, (6) fried food, and (7) processed or preserved meat; Breakfast Skipping: Skipping breakfast at least once in the previous seven days; Physical activity: an average of at least 60 minutes of moderate to vigorous activity per day; TV: Television; Ref: Reference group.</w:t>
      </w:r>
    </w:p>
    <w:p w14:paraId="4C31F183" w14:textId="77777777" w:rsidR="00FA2112" w:rsidRPr="00D714B2" w:rsidRDefault="00FA2112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br w:type="page"/>
      </w:r>
    </w:p>
    <w:p w14:paraId="7111EF62" w14:textId="60398472" w:rsidR="00F55927" w:rsidRPr="00D714B2" w:rsidRDefault="00523849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lastRenderedPageBreak/>
        <w:t>Supplementary Table 4. Sensitivity Analysis Result of Factors Associated with Unhealthy Dietary Habits among Secondary School Students</w:t>
      </w:r>
    </w:p>
    <w:tbl>
      <w:tblPr>
        <w:tblStyle w:val="TableGrid"/>
        <w:tblW w:w="5039" w:type="pct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787"/>
        <w:gridCol w:w="813"/>
        <w:gridCol w:w="1440"/>
        <w:gridCol w:w="1080"/>
        <w:gridCol w:w="813"/>
        <w:gridCol w:w="1440"/>
        <w:gridCol w:w="1080"/>
        <w:gridCol w:w="1080"/>
        <w:gridCol w:w="1438"/>
        <w:gridCol w:w="988"/>
      </w:tblGrid>
      <w:tr w:rsidR="00523849" w:rsidRPr="00D714B2" w14:paraId="6FF674F9" w14:textId="77777777" w:rsidTr="00483E25">
        <w:trPr>
          <w:gridBefore w:val="1"/>
          <w:wBefore w:w="38" w:type="pct"/>
          <w:trHeight w:val="422"/>
        </w:trPr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5819849A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  <w:p w14:paraId="6600E77A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  <w:p w14:paraId="4BBD23D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15A86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Inadequate intake of fruits or vegetables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E97BF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Unhealthy food consumption</w:t>
            </w: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4472D7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Breakfast skipping</w:t>
            </w:r>
          </w:p>
        </w:tc>
      </w:tr>
      <w:tr w:rsidR="00523849" w:rsidRPr="00D714B2" w14:paraId="1D1DBCDF" w14:textId="77777777" w:rsidTr="00483E25">
        <w:trPr>
          <w:gridBefore w:val="1"/>
          <w:wBefore w:w="38" w:type="pct"/>
          <w:trHeight w:val="80"/>
        </w:trPr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5CF2709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</w:tcPr>
          <w:p w14:paraId="5BD7102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proofErr w:type="spellStart"/>
            <w:r w:rsidRPr="00D714B2">
              <w:rPr>
                <w:rFonts w:ascii="Times New Rom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7457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95%C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609D7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p- value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346DF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proofErr w:type="spellStart"/>
            <w:r w:rsidRPr="00D714B2">
              <w:rPr>
                <w:rFonts w:ascii="Times New Rom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ACBE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95%CI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C776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p- value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1D0C8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proofErr w:type="spellStart"/>
            <w:r w:rsidRPr="00D714B2">
              <w:rPr>
                <w:rFonts w:ascii="Times New Roman" w:hAnsi="Times New Roman" w:cs="Times New Roman"/>
                <w:lang w:val="en-HK"/>
              </w:rPr>
              <w:t>aOR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6385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95%CI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</w:tcPr>
          <w:p w14:paraId="225B216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p- value</w:t>
            </w:r>
          </w:p>
        </w:tc>
      </w:tr>
      <w:tr w:rsidR="00523849" w:rsidRPr="00D714B2" w14:paraId="7A5EB931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18E376EE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Sex</w:t>
            </w:r>
          </w:p>
          <w:p w14:paraId="6956399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ED1BD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2F9B3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42310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5D4238C0" w14:textId="77777777" w:rsidTr="00483E25">
        <w:trPr>
          <w:gridBefore w:val="1"/>
          <w:wBefore w:w="38" w:type="pct"/>
          <w:trHeight w:val="477"/>
        </w:trPr>
        <w:tc>
          <w:tcPr>
            <w:tcW w:w="1346" w:type="pct"/>
            <w:tcBorders>
              <w:top w:val="nil"/>
            </w:tcBorders>
          </w:tcPr>
          <w:p w14:paraId="1EF39818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Female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021E9DF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9F175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514F8C8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73CEBD5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483E25" w:rsidRPr="00D714B2" w14:paraId="70A61873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bottom w:val="single" w:sz="4" w:space="0" w:color="auto"/>
            </w:tcBorders>
          </w:tcPr>
          <w:p w14:paraId="5087F3B1" w14:textId="77777777" w:rsidR="00483E25" w:rsidRPr="00D714B2" w:rsidRDefault="00483E25" w:rsidP="00483E25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Male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0A9CB441" w14:textId="7EB5987D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BEB1E" w14:textId="2341E84D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-2.28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7BF02" w14:textId="7E235A5D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A772CA" w14:textId="3CC3176B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B78AA" w14:textId="2479DF5E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-1.58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0DDF5" w14:textId="70AC1262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CFF5CB" w14:textId="7C707E69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534E7" w14:textId="7A9D8FBB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-1.10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669B58AF" w14:textId="570654E8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523849" w:rsidRPr="00D714B2" w14:paraId="237CE07A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2F04DCAE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Socioeconomic status</w:t>
            </w:r>
          </w:p>
          <w:p w14:paraId="6892BE13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92C7F3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0DA87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03D7D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77CEC0DC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</w:tcBorders>
          </w:tcPr>
          <w:p w14:paraId="08BC5BC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Low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3D1A72C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B23C0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62B6669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0A8A544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483E25" w:rsidRPr="00D714B2" w14:paraId="7BBDF1E1" w14:textId="77777777" w:rsidTr="002D7699">
        <w:trPr>
          <w:gridBefore w:val="1"/>
          <w:wBefore w:w="38" w:type="pct"/>
        </w:trPr>
        <w:tc>
          <w:tcPr>
            <w:tcW w:w="1346" w:type="pct"/>
            <w:tcBorders>
              <w:bottom w:val="nil"/>
            </w:tcBorders>
          </w:tcPr>
          <w:p w14:paraId="51C9BF2B" w14:textId="77777777" w:rsidR="00483E25" w:rsidRPr="00D714B2" w:rsidRDefault="00483E25" w:rsidP="00483E25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Medium</w:t>
            </w:r>
          </w:p>
          <w:p w14:paraId="43B7A937" w14:textId="77777777" w:rsidR="00483E25" w:rsidRPr="00D714B2" w:rsidRDefault="00483E25" w:rsidP="00483E25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77E37F97" w14:textId="3156CEEF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B12C" w14:textId="35F55D7B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-1.40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573E5CA" w14:textId="7DF65072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2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A433327" w14:textId="5C8DC598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E8F" w14:textId="1350A7FC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-1.63</w:t>
            </w:r>
          </w:p>
        </w:tc>
        <w:tc>
          <w:tcPr>
            <w:tcW w:w="384" w:type="pct"/>
            <w:tcBorders>
              <w:left w:val="nil"/>
              <w:right w:val="single" w:sz="4" w:space="0" w:color="auto"/>
            </w:tcBorders>
            <w:vAlign w:val="center"/>
          </w:tcPr>
          <w:p w14:paraId="7BB7210C" w14:textId="492F4BE7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384" w:type="pct"/>
            <w:tcBorders>
              <w:left w:val="single" w:sz="4" w:space="0" w:color="auto"/>
              <w:right w:val="nil"/>
            </w:tcBorders>
            <w:vAlign w:val="center"/>
          </w:tcPr>
          <w:p w14:paraId="3B7BC60A" w14:textId="5CD7FF0B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5111" w14:textId="3680E242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-1.31</w:t>
            </w:r>
          </w:p>
        </w:tc>
        <w:tc>
          <w:tcPr>
            <w:tcW w:w="351" w:type="pct"/>
            <w:tcBorders>
              <w:left w:val="nil"/>
            </w:tcBorders>
            <w:vAlign w:val="center"/>
          </w:tcPr>
          <w:p w14:paraId="6157AE13" w14:textId="5F40E45C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</w:t>
            </w:r>
          </w:p>
        </w:tc>
      </w:tr>
      <w:tr w:rsidR="00483E25" w:rsidRPr="00D714B2" w14:paraId="28DBB453" w14:textId="77777777" w:rsidTr="002D7699">
        <w:trPr>
          <w:gridBefore w:val="1"/>
          <w:wBefore w:w="38" w:type="pct"/>
        </w:trPr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40F542EB" w14:textId="77777777" w:rsidR="00483E25" w:rsidRPr="00D714B2" w:rsidRDefault="00483E25" w:rsidP="00483E25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High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1506B8" w14:textId="38483F7A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F700C" w14:textId="196EECD1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-3.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A66D4" w14:textId="72BE2300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F7D790" w14:textId="715592FB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59598" w14:textId="12C437E3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-1.11.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89960" w14:textId="0DA14658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C0B158" w14:textId="4B45BFE9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06305" w14:textId="2CB08233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-4.43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61C39FF0" w14:textId="6160795A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 0.999</w:t>
            </w:r>
          </w:p>
        </w:tc>
      </w:tr>
      <w:tr w:rsidR="00523849" w:rsidRPr="00D714B2" w14:paraId="3945C829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0FA18A7B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Inadequate intake of fruits or vegetables</w:t>
            </w:r>
          </w:p>
        </w:tc>
        <w:tc>
          <w:tcPr>
            <w:tcW w:w="1185" w:type="pct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4A383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5C9F2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51917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6665C8E2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</w:tcBorders>
          </w:tcPr>
          <w:p w14:paraId="451CAF80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No </w:t>
            </w:r>
          </w:p>
        </w:tc>
        <w:tc>
          <w:tcPr>
            <w:tcW w:w="1185" w:type="pct"/>
            <w:gridSpan w:val="3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859CD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DEA7B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50D4052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70D6401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483E25" w:rsidRPr="00D714B2" w14:paraId="61AB06B5" w14:textId="77777777" w:rsidTr="00D22346">
        <w:trPr>
          <w:gridBefore w:val="1"/>
          <w:wBefore w:w="38" w:type="pct"/>
          <w:trHeight w:val="80"/>
        </w:trPr>
        <w:tc>
          <w:tcPr>
            <w:tcW w:w="1346" w:type="pct"/>
            <w:tcBorders>
              <w:bottom w:val="single" w:sz="4" w:space="0" w:color="auto"/>
            </w:tcBorders>
          </w:tcPr>
          <w:p w14:paraId="69D88328" w14:textId="77777777" w:rsidR="00483E25" w:rsidRPr="00D714B2" w:rsidRDefault="00483E25" w:rsidP="00483E25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Yes</w:t>
            </w:r>
          </w:p>
        </w:tc>
        <w:tc>
          <w:tcPr>
            <w:tcW w:w="1185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2C7571" w14:textId="77777777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A236B5" w14:textId="21FEEDC5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9A29B" w14:textId="7C23B4B1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-1.94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00107" w14:textId="73BFA5E4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458E4" w14:textId="714185A1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2D329" w14:textId="7DD329FA" w:rsidR="00483E25" w:rsidRPr="00D714B2" w:rsidRDefault="00483E25" w:rsidP="00483E25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-2.32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352B8571" w14:textId="40EF25FF" w:rsidR="00483E25" w:rsidRPr="00D714B2" w:rsidRDefault="00483E25" w:rsidP="00483E25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523849" w:rsidRPr="00D714B2" w14:paraId="4C91F82C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</w:tcBorders>
          </w:tcPr>
          <w:p w14:paraId="792D329B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Unhealthy food consumption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FB50E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5AA93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1AAF4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74C1DEE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2A0B183F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</w:tcBorders>
          </w:tcPr>
          <w:p w14:paraId="16EA9451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No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4048A33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AA733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4F13A11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3F18809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CF4E1D" w:rsidRPr="00D714B2" w14:paraId="0CC9CBB5" w14:textId="77777777" w:rsidTr="0021716D">
        <w:trPr>
          <w:gridBefore w:val="1"/>
          <w:wBefore w:w="38" w:type="pct"/>
        </w:trPr>
        <w:tc>
          <w:tcPr>
            <w:tcW w:w="1346" w:type="pct"/>
            <w:tcBorders>
              <w:bottom w:val="single" w:sz="4" w:space="0" w:color="auto"/>
            </w:tcBorders>
          </w:tcPr>
          <w:p w14:paraId="06AE037B" w14:textId="77777777" w:rsidR="00CF4E1D" w:rsidRPr="00D714B2" w:rsidRDefault="00CF4E1D" w:rsidP="00CF4E1D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Yes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5CC829F3" w14:textId="119D3E82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E25D3" w14:textId="6D7A45EF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-1.93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DBB44" w14:textId="6EC403AB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185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05C83C" w14:textId="77777777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DFB044" w14:textId="1A755126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A0509" w14:textId="7F1AF566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0-1.87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321FE610" w14:textId="0F39720C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7*</w:t>
            </w:r>
          </w:p>
        </w:tc>
      </w:tr>
      <w:tr w:rsidR="00523849" w:rsidRPr="00D714B2" w14:paraId="7D19ABB4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  <w:right w:val="nil"/>
            </w:tcBorders>
          </w:tcPr>
          <w:p w14:paraId="349894B4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Breakfast Skipping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8D8ED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D9297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6DD857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3B55310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4E47498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1FDD051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422527E8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  <w:right w:val="nil"/>
            </w:tcBorders>
          </w:tcPr>
          <w:p w14:paraId="5CDD22DB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No</w:t>
            </w:r>
          </w:p>
          <w:p w14:paraId="2A8F1F2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4FABBF3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D4625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0CDCC5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CF4E1D" w:rsidRPr="00D714B2" w14:paraId="79C65657" w14:textId="77777777" w:rsidTr="00F84716">
        <w:trPr>
          <w:gridBefore w:val="1"/>
          <w:wBefore w:w="38" w:type="pct"/>
        </w:trPr>
        <w:tc>
          <w:tcPr>
            <w:tcW w:w="1346" w:type="pct"/>
            <w:tcBorders>
              <w:bottom w:val="single" w:sz="4" w:space="0" w:color="auto"/>
            </w:tcBorders>
            <w:shd w:val="clear" w:color="auto" w:fill="auto"/>
          </w:tcPr>
          <w:p w14:paraId="2678C440" w14:textId="77777777" w:rsidR="00CF4E1D" w:rsidRPr="00D714B2" w:rsidRDefault="00CF4E1D" w:rsidP="00CF4E1D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lastRenderedPageBreak/>
              <w:t xml:space="preserve"> Yes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vAlign w:val="center"/>
          </w:tcPr>
          <w:p w14:paraId="020DA458" w14:textId="5982B38B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67652" w14:textId="4BCF54CE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-2.33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60407" w14:textId="3CF42A30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656207" w14:textId="607BE5AB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E6615" w14:textId="466D4384" w:rsidR="00CF4E1D" w:rsidRPr="00D714B2" w:rsidRDefault="00CF4E1D" w:rsidP="00CF4E1D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0-1.87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F0EAB" w14:textId="4FCD5BCA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9*</w:t>
            </w:r>
          </w:p>
        </w:tc>
        <w:tc>
          <w:tcPr>
            <w:tcW w:w="1246" w:type="pct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F28433" w14:textId="77777777" w:rsidR="00CF4E1D" w:rsidRPr="00D714B2" w:rsidRDefault="00CF4E1D" w:rsidP="00CF4E1D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4FA5D9A8" w14:textId="77777777" w:rsidTr="00483E25">
        <w:tc>
          <w:tcPr>
            <w:tcW w:w="1384" w:type="pct"/>
            <w:gridSpan w:val="2"/>
            <w:tcBorders>
              <w:top w:val="single" w:sz="4" w:space="0" w:color="auto"/>
              <w:bottom w:val="nil"/>
            </w:tcBorders>
          </w:tcPr>
          <w:p w14:paraId="48EB4230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Self-perceived current weights</w:t>
            </w:r>
          </w:p>
          <w:p w14:paraId="04570B93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63BB9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0DB6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8F1F0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00114AA1" w14:textId="77777777" w:rsidTr="00483E25">
        <w:tc>
          <w:tcPr>
            <w:tcW w:w="1384" w:type="pct"/>
            <w:gridSpan w:val="2"/>
            <w:tcBorders>
              <w:top w:val="nil"/>
            </w:tcBorders>
          </w:tcPr>
          <w:p w14:paraId="289BEFE1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Normal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014E492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5942C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0263651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3A2A33C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DD5A5B" w:rsidRPr="00D714B2" w14:paraId="29DA43F5" w14:textId="77777777" w:rsidTr="005569E0">
        <w:tc>
          <w:tcPr>
            <w:tcW w:w="1384" w:type="pct"/>
            <w:gridSpan w:val="2"/>
            <w:tcBorders>
              <w:bottom w:val="nil"/>
            </w:tcBorders>
          </w:tcPr>
          <w:p w14:paraId="3268AF72" w14:textId="77777777" w:rsidR="00DD5A5B" w:rsidRPr="00D714B2" w:rsidRDefault="00DD5A5B" w:rsidP="00DD5A5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Underweight</w:t>
            </w:r>
          </w:p>
          <w:p w14:paraId="751F81A7" w14:textId="77777777" w:rsidR="00DD5A5B" w:rsidRPr="00D714B2" w:rsidRDefault="00DD5A5B" w:rsidP="00DD5A5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54BDD7F5" w14:textId="25A0A511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A840" w14:textId="739D4118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-1.88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CD5558" w14:textId="4514324B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2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5016B8" w14:textId="78229021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4D29" w14:textId="60EFAF72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6-3.14</w:t>
            </w:r>
          </w:p>
        </w:tc>
        <w:tc>
          <w:tcPr>
            <w:tcW w:w="384" w:type="pct"/>
            <w:tcBorders>
              <w:left w:val="nil"/>
              <w:right w:val="single" w:sz="4" w:space="0" w:color="auto"/>
            </w:tcBorders>
            <w:vAlign w:val="center"/>
          </w:tcPr>
          <w:p w14:paraId="4D910033" w14:textId="6C83BBB0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384" w:type="pct"/>
            <w:tcBorders>
              <w:left w:val="single" w:sz="4" w:space="0" w:color="auto"/>
              <w:right w:val="nil"/>
            </w:tcBorders>
            <w:vAlign w:val="center"/>
          </w:tcPr>
          <w:p w14:paraId="4EC18A5B" w14:textId="4B640458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9920" w14:textId="565555A7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-1.56</w:t>
            </w:r>
          </w:p>
        </w:tc>
        <w:tc>
          <w:tcPr>
            <w:tcW w:w="351" w:type="pct"/>
            <w:tcBorders>
              <w:left w:val="nil"/>
            </w:tcBorders>
            <w:vAlign w:val="center"/>
          </w:tcPr>
          <w:p w14:paraId="10305930" w14:textId="4DC628A9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</w:tr>
      <w:tr w:rsidR="00DD5A5B" w:rsidRPr="00D714B2" w14:paraId="376100C3" w14:textId="77777777" w:rsidTr="005569E0">
        <w:tc>
          <w:tcPr>
            <w:tcW w:w="1384" w:type="pct"/>
            <w:gridSpan w:val="2"/>
            <w:tcBorders>
              <w:top w:val="nil"/>
              <w:bottom w:val="single" w:sz="4" w:space="0" w:color="auto"/>
            </w:tcBorders>
          </w:tcPr>
          <w:p w14:paraId="356DC65A" w14:textId="77777777" w:rsidR="00DD5A5B" w:rsidRPr="00D714B2" w:rsidRDefault="00DD5A5B" w:rsidP="00DD5A5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Overweight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5F34F3" w14:textId="58F01740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F2858" w14:textId="05B6BD51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-1.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B782F" w14:textId="0A72C450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E701B" w14:textId="46574755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F64CC" w14:textId="63E0138C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-1.92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AA74C" w14:textId="0418BA19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20E980" w14:textId="1E25C63F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A93A3" w14:textId="06F4ED33" w:rsidR="00DD5A5B" w:rsidRPr="00D714B2" w:rsidRDefault="00DD5A5B" w:rsidP="00DD5A5B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-2.04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59EEC0A3" w14:textId="11ED8EDE" w:rsidR="00DD5A5B" w:rsidRPr="00D714B2" w:rsidRDefault="00DD5A5B" w:rsidP="00DD5A5B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523849" w:rsidRPr="00D714B2" w14:paraId="597F0BC9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F6700A0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Any physical activity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8FAE0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14FDD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5B082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7B53D0D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682726A8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  <w:right w:val="nil"/>
            </w:tcBorders>
          </w:tcPr>
          <w:p w14:paraId="79F415D4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Yes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3F650DE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89090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132C03B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1A9884B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D714B2" w:rsidRPr="00D714B2" w14:paraId="2AD5B8D8" w14:textId="77777777" w:rsidTr="00883035">
        <w:trPr>
          <w:gridBefore w:val="1"/>
          <w:wBefore w:w="38" w:type="pct"/>
        </w:trPr>
        <w:tc>
          <w:tcPr>
            <w:tcW w:w="1346" w:type="pct"/>
            <w:tcBorders>
              <w:bottom w:val="single" w:sz="4" w:space="0" w:color="auto"/>
            </w:tcBorders>
          </w:tcPr>
          <w:p w14:paraId="4102E940" w14:textId="77777777" w:rsidR="00D714B2" w:rsidRPr="00D714B2" w:rsidRDefault="00D714B2" w:rsidP="00D714B2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No</w:t>
            </w:r>
          </w:p>
        </w:tc>
        <w:tc>
          <w:tcPr>
            <w:tcW w:w="289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B1D82" w14:textId="7D775274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7D539" w14:textId="40FFD119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3-7.30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BD31C" w14:textId="2E58CE6D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*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8EA61F" w14:textId="348BFC66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7E201" w14:textId="3FF27E2A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-1.96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62C09" w14:textId="093295A2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42FC8" w14:textId="3205A40C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9F5AF" w14:textId="691681FD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-1.72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</w:tcBorders>
            <w:vAlign w:val="center"/>
          </w:tcPr>
          <w:p w14:paraId="2842EEF3" w14:textId="693D4054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</w:tr>
      <w:tr w:rsidR="00523849" w:rsidRPr="00D714B2" w14:paraId="6F1FD28C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  <w:bottom w:val="nil"/>
              <w:right w:val="nil"/>
            </w:tcBorders>
          </w:tcPr>
          <w:p w14:paraId="642104C4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br w:type="page"/>
              <w:t xml:space="preserve">Time spent on TV 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C0CC4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9FAB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C505E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4980D95E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32455C10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  <w:right w:val="nil"/>
            </w:tcBorders>
          </w:tcPr>
          <w:p w14:paraId="32DD382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Less than 2 hours</w:t>
            </w:r>
          </w:p>
        </w:tc>
        <w:tc>
          <w:tcPr>
            <w:tcW w:w="1185" w:type="pct"/>
            <w:gridSpan w:val="3"/>
            <w:tcBorders>
              <w:top w:val="nil"/>
              <w:left w:val="nil"/>
              <w:right w:val="single" w:sz="4" w:space="0" w:color="auto"/>
            </w:tcBorders>
          </w:tcPr>
          <w:p w14:paraId="6BC0DEC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30511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</w:tcBorders>
          </w:tcPr>
          <w:p w14:paraId="15A49C1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67047D3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D714B2" w:rsidRPr="00D714B2" w14:paraId="3E42343F" w14:textId="77777777" w:rsidTr="006D7E45">
        <w:trPr>
          <w:gridBefore w:val="1"/>
          <w:wBefore w:w="38" w:type="pct"/>
        </w:trPr>
        <w:tc>
          <w:tcPr>
            <w:tcW w:w="1346" w:type="pct"/>
            <w:tcBorders>
              <w:bottom w:val="nil"/>
            </w:tcBorders>
          </w:tcPr>
          <w:p w14:paraId="29E98F8E" w14:textId="77777777" w:rsidR="00D714B2" w:rsidRPr="00D714B2" w:rsidRDefault="00D714B2" w:rsidP="00D714B2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003507D7" w14:textId="048DF51C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8100" w14:textId="1DCB696B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-1.62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FB391D4" w14:textId="25728E0B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2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6EE3609" w14:textId="7E3E5083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AFEA" w14:textId="1BB803A4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-1.78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B88A23" w14:textId="5A763506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38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8982A4B" w14:textId="53908B0D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6753" w14:textId="2D170042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-1.94</w:t>
            </w:r>
          </w:p>
        </w:tc>
        <w:tc>
          <w:tcPr>
            <w:tcW w:w="351" w:type="pct"/>
            <w:tcBorders>
              <w:left w:val="nil"/>
              <w:bottom w:val="nil"/>
            </w:tcBorders>
            <w:vAlign w:val="center"/>
          </w:tcPr>
          <w:p w14:paraId="64D79A2A" w14:textId="3194EEBE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523849" w:rsidRPr="00D714B2" w14:paraId="550D7752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nil"/>
              <w:bottom w:val="single" w:sz="4" w:space="0" w:color="auto"/>
            </w:tcBorders>
          </w:tcPr>
          <w:p w14:paraId="0CDB24EA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  <w:right w:val="nil"/>
            </w:tcBorders>
          </w:tcPr>
          <w:p w14:paraId="4E23D82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95F3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76AA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041537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E927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35642E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50EBB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07FE3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</w:tcBorders>
          </w:tcPr>
          <w:p w14:paraId="36E6F33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7252E97C" w14:textId="77777777" w:rsidTr="00483E25">
        <w:trPr>
          <w:gridBefore w:val="1"/>
          <w:wBefore w:w="38" w:type="pct"/>
        </w:trPr>
        <w:tc>
          <w:tcPr>
            <w:tcW w:w="1346" w:type="pct"/>
            <w:tcBorders>
              <w:top w:val="single" w:sz="4" w:space="0" w:color="auto"/>
            </w:tcBorders>
          </w:tcPr>
          <w:p w14:paraId="00A765AD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br w:type="page"/>
              <w:t xml:space="preserve">Time spent on games 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  <w:right w:val="nil"/>
            </w:tcBorders>
          </w:tcPr>
          <w:p w14:paraId="30F44C0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4980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185B4E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2D73A7F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FFDB8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52B8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B4767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31C6E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8D95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</w:tcPr>
          <w:p w14:paraId="11A7ED9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796116F1" w14:textId="77777777" w:rsidTr="00483E25">
        <w:trPr>
          <w:gridBefore w:val="1"/>
          <w:wBefore w:w="38" w:type="pct"/>
        </w:trPr>
        <w:tc>
          <w:tcPr>
            <w:tcW w:w="1346" w:type="pct"/>
          </w:tcPr>
          <w:p w14:paraId="71D43141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Less than 2 hours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74728A83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6938C63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8105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303842A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</w:tr>
      <w:tr w:rsidR="00D714B2" w:rsidRPr="00D714B2" w14:paraId="26403771" w14:textId="77777777" w:rsidTr="00CB1ABA">
        <w:trPr>
          <w:gridBefore w:val="1"/>
          <w:wBefore w:w="38" w:type="pct"/>
        </w:trPr>
        <w:tc>
          <w:tcPr>
            <w:tcW w:w="1346" w:type="pct"/>
          </w:tcPr>
          <w:p w14:paraId="1CBA1071" w14:textId="77777777" w:rsidR="00D714B2" w:rsidRPr="00D714B2" w:rsidRDefault="00D714B2" w:rsidP="00D714B2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29158051" w14:textId="502D2B27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5EEB" w14:textId="18D58743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-2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E3FC0" w14:textId="32FF26DF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30958B" w14:textId="197A6945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EBCF" w14:textId="18D99F6D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0-2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436D8" w14:textId="0A25B88C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8E3B9" w14:textId="3EAAE4D2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EF39" w14:textId="0762E27A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-1.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vAlign w:val="center"/>
          </w:tcPr>
          <w:p w14:paraId="0D2A2E55" w14:textId="79E707E2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</w:tr>
      <w:tr w:rsidR="00523849" w:rsidRPr="00D714B2" w14:paraId="69CEDBD7" w14:textId="77777777" w:rsidTr="00483E25">
        <w:trPr>
          <w:gridBefore w:val="1"/>
          <w:wBefore w:w="38" w:type="pct"/>
        </w:trPr>
        <w:tc>
          <w:tcPr>
            <w:tcW w:w="1346" w:type="pct"/>
          </w:tcPr>
          <w:p w14:paraId="089BA53F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right w:val="nil"/>
            </w:tcBorders>
          </w:tcPr>
          <w:p w14:paraId="561F286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D819D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</w:tcPr>
          <w:p w14:paraId="12420C2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D7E1E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2DA5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7F6A5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</w:tcPr>
          <w:p w14:paraId="2A1F559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338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51" w:type="pct"/>
            <w:tcBorders>
              <w:top w:val="nil"/>
              <w:left w:val="nil"/>
            </w:tcBorders>
          </w:tcPr>
          <w:p w14:paraId="2E1EAC9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785AA3DA" w14:textId="77777777" w:rsidTr="00483E25">
        <w:tc>
          <w:tcPr>
            <w:tcW w:w="1384" w:type="pct"/>
            <w:gridSpan w:val="2"/>
            <w:tcBorders>
              <w:top w:val="single" w:sz="4" w:space="0" w:color="auto"/>
            </w:tcBorders>
          </w:tcPr>
          <w:p w14:paraId="3FD4A48B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br w:type="page"/>
              <w:t xml:space="preserve">Time spent on social media 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  <w:right w:val="nil"/>
            </w:tcBorders>
          </w:tcPr>
          <w:p w14:paraId="5BB92F60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B6FA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D67A0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  <w:p w14:paraId="4F1573F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0F388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9674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FC7B92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D42EA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CF1A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</w:tcBorders>
          </w:tcPr>
          <w:p w14:paraId="46EFCB6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523849" w:rsidRPr="00D714B2" w14:paraId="125D3655" w14:textId="77777777" w:rsidTr="00483E25">
        <w:tc>
          <w:tcPr>
            <w:tcW w:w="1384" w:type="pct"/>
            <w:gridSpan w:val="2"/>
          </w:tcPr>
          <w:p w14:paraId="484CCAF2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Less than 2 hours</w:t>
            </w:r>
          </w:p>
        </w:tc>
        <w:tc>
          <w:tcPr>
            <w:tcW w:w="1185" w:type="pct"/>
            <w:gridSpan w:val="3"/>
            <w:tcBorders>
              <w:top w:val="nil"/>
              <w:right w:val="single" w:sz="4" w:space="0" w:color="auto"/>
            </w:tcBorders>
          </w:tcPr>
          <w:p w14:paraId="45127D5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  <w:p w14:paraId="715FE4EC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1BE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  <w:tc>
          <w:tcPr>
            <w:tcW w:w="1246" w:type="pct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1E17BF6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>Ref</w:t>
            </w:r>
          </w:p>
        </w:tc>
      </w:tr>
      <w:tr w:rsidR="00D714B2" w:rsidRPr="00D714B2" w14:paraId="1CE75554" w14:textId="77777777" w:rsidTr="00962EA5">
        <w:tc>
          <w:tcPr>
            <w:tcW w:w="1384" w:type="pct"/>
            <w:gridSpan w:val="2"/>
          </w:tcPr>
          <w:p w14:paraId="1CFA0391" w14:textId="77777777" w:rsidR="00D714B2" w:rsidRPr="00D714B2" w:rsidRDefault="00D714B2" w:rsidP="00D714B2">
            <w:pPr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lang w:val="en-HK"/>
              </w:rPr>
              <w:t xml:space="preserve"> 2 hours or more</w:t>
            </w:r>
          </w:p>
        </w:tc>
        <w:tc>
          <w:tcPr>
            <w:tcW w:w="289" w:type="pct"/>
            <w:tcBorders>
              <w:bottom w:val="nil"/>
              <w:right w:val="nil"/>
            </w:tcBorders>
            <w:vAlign w:val="center"/>
          </w:tcPr>
          <w:p w14:paraId="3E679D5B" w14:textId="7BAA4406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7112" w14:textId="086EB082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-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5A7E2F" w14:textId="62681DDD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A77EDB" w14:textId="1551710B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70B9" w14:textId="410EB1E8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2-2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35746" w14:textId="713F2376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81230" w14:textId="51142F72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9BA6" w14:textId="06611046" w:rsidR="00D714B2" w:rsidRPr="00D714B2" w:rsidRDefault="00D714B2" w:rsidP="00D714B2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-2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</w:tcBorders>
            <w:vAlign w:val="center"/>
          </w:tcPr>
          <w:p w14:paraId="2DC5EB79" w14:textId="1F254934" w:rsidR="00D714B2" w:rsidRPr="00D714B2" w:rsidRDefault="00D714B2" w:rsidP="00D714B2">
            <w:pPr>
              <w:jc w:val="center"/>
              <w:rPr>
                <w:rFonts w:ascii="Times New Roman" w:hAnsi="Times New Roman" w:cs="Times New Roman"/>
                <w:b/>
                <w:bCs/>
                <w:lang w:val="en-HK"/>
              </w:rPr>
            </w:pPr>
            <w:r w:rsidRPr="00D714B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1*</w:t>
            </w:r>
          </w:p>
        </w:tc>
      </w:tr>
      <w:tr w:rsidR="00523849" w:rsidRPr="00D714B2" w14:paraId="51A4E6AC" w14:textId="77777777" w:rsidTr="00483E25">
        <w:tc>
          <w:tcPr>
            <w:tcW w:w="1384" w:type="pct"/>
            <w:gridSpan w:val="2"/>
          </w:tcPr>
          <w:p w14:paraId="71C13F38" w14:textId="77777777" w:rsidR="00523849" w:rsidRPr="00D714B2" w:rsidRDefault="00523849" w:rsidP="00D278FB">
            <w:pPr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right w:val="nil"/>
            </w:tcBorders>
          </w:tcPr>
          <w:p w14:paraId="1DA34108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282C9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</w:tcPr>
          <w:p w14:paraId="4A60194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B7BFB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1DAE5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744C1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</w:tcPr>
          <w:p w14:paraId="2295777B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7B94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351" w:type="pct"/>
            <w:tcBorders>
              <w:top w:val="nil"/>
              <w:left w:val="nil"/>
            </w:tcBorders>
          </w:tcPr>
          <w:p w14:paraId="6232CB0F" w14:textId="77777777" w:rsidR="00523849" w:rsidRPr="00D714B2" w:rsidRDefault="00523849" w:rsidP="00D278FB">
            <w:pPr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</w:tbl>
    <w:p w14:paraId="4979834D" w14:textId="5386465E" w:rsidR="00523849" w:rsidRPr="00D714B2" w:rsidRDefault="005F3660">
      <w:pPr>
        <w:rPr>
          <w:rFonts w:ascii="Times New Roman" w:hAnsi="Times New Roman" w:cs="Times New Roman"/>
        </w:rPr>
        <w:sectPr w:rsidR="00523849" w:rsidRPr="00D714B2" w:rsidSect="00F55927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F3660">
        <w:rPr>
          <w:rFonts w:ascii="Times New Roman" w:hAnsi="Times New Roman" w:cs="Times New Roman"/>
        </w:rPr>
        <w:lastRenderedPageBreak/>
        <w:t>*p&lt;0.05; Inadequate intake of fruits or vegetables: less than 3 servings of vegetables or 2 servings of fruits daily; Unhealthy food consumption: consumed any of the following items at least 4 times per week:(1) crisps or other snacks, (2) chocolate or candies, (3) desserts, ice cream, cake, tart, (4) soft drinks, (5) carton-packed juice, lemon tea or other sugary drinks, (6) fried food, and (7) processed or preserved meat; Breakfast Skipping: Skipping breakfast at least once in the previous seven days; Physical activity: an average of at least 60 minutes of moderate to vigorous activity per day; TV: Television; Ref: Reference group.</w:t>
      </w:r>
    </w:p>
    <w:p w14:paraId="013D93FA" w14:textId="5AC53FD4" w:rsidR="0057170D" w:rsidRPr="00D714B2" w:rsidRDefault="0057170D">
      <w:pPr>
        <w:rPr>
          <w:rFonts w:ascii="Times New Roman" w:hAnsi="Times New Roman" w:cs="Times New Roman"/>
        </w:rPr>
      </w:pPr>
    </w:p>
    <w:p w14:paraId="6171D78E" w14:textId="5BE01DE7" w:rsidR="00E2012C" w:rsidRPr="00D714B2" w:rsidRDefault="0057170D" w:rsidP="0057170D">
      <w:pPr>
        <w:rPr>
          <w:rFonts w:ascii="Times New Roman" w:hAnsi="Times New Roman" w:cs="Times New Roman"/>
        </w:rPr>
      </w:pPr>
      <w:r w:rsidRPr="00D714B2">
        <w:rPr>
          <w:rFonts w:ascii="Times New Roman" w:hAnsi="Times New Roman" w:cs="Times New Roman"/>
        </w:rPr>
        <w:t>Supplementary Figure 1. P</w:t>
      </w:r>
      <w:r w:rsidR="00E41A34" w:rsidRPr="00D714B2">
        <w:rPr>
          <w:rFonts w:ascii="Times New Roman" w:hAnsi="Times New Roman" w:cs="Times New Roman"/>
        </w:rPr>
        <w:t>articipant Flow Chart</w:t>
      </w:r>
    </w:p>
    <w:p w14:paraId="518717AF" w14:textId="650F2BAD" w:rsidR="00AE35A4" w:rsidRPr="00D714B2" w:rsidRDefault="00AE35A4" w:rsidP="00AE35A4">
      <w:pPr>
        <w:rPr>
          <w:rFonts w:ascii="Times New Roman" w:hAnsi="Times New Roman" w:cs="Times New Roman"/>
          <w:lang w:val="en-HK"/>
        </w:rPr>
      </w:pPr>
      <w:r w:rsidRPr="00D714B2">
        <w:rPr>
          <w:rFonts w:ascii="Times New Roman" w:hAnsi="Times New Roman" w:cs="Times New Roman"/>
          <w:noProof/>
          <w:lang w:val="en-HK"/>
        </w:rPr>
        <w:drawing>
          <wp:inline distT="0" distB="0" distL="0" distR="0" wp14:anchorId="39C83ADE" wp14:editId="723B3939">
            <wp:extent cx="5731510" cy="3613785"/>
            <wp:effectExtent l="0" t="0" r="254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F2714" w14:textId="77777777" w:rsidR="007D31BC" w:rsidRDefault="004D46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7D31BC">
        <w:rPr>
          <w:rFonts w:ascii="Times New Roman" w:hAnsi="Times New Roman" w:cs="Times New Roman" w:hint="eastAsia"/>
        </w:rPr>
        <w:lastRenderedPageBreak/>
        <w:t>Supplementary Figure 2. Forest Plot for Summary of Key Findings among Primary School Students</w:t>
      </w:r>
    </w:p>
    <w:p w14:paraId="1DC8E7C5" w14:textId="4F0EEA0B" w:rsidR="00953E75" w:rsidRDefault="00953E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358416" wp14:editId="303B21A8">
            <wp:extent cx="5731510" cy="3306445"/>
            <wp:effectExtent l="0" t="0" r="2540" b="8255"/>
            <wp:docPr id="5" name="Picture 5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individual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C05D7" w14:textId="77777777" w:rsidR="007D31BC" w:rsidRDefault="007D3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B3BDD7" w14:textId="395B4D06" w:rsidR="007D31BC" w:rsidRDefault="007D31BC" w:rsidP="007D31BC">
      <w:pPr>
        <w:rPr>
          <w:rFonts w:ascii="Times New Roman" w:hAnsi="Times New Roman" w:cs="Times New Roman"/>
          <w:lang w:val="en-HK"/>
        </w:rPr>
      </w:pPr>
      <w:r>
        <w:rPr>
          <w:rFonts w:ascii="Times New Roman" w:hAnsi="Times New Roman" w:cs="Times New Roman" w:hint="eastAsia"/>
        </w:rPr>
        <w:lastRenderedPageBreak/>
        <w:t>Supplementary Figure 3. Forest Plot for Summary of Key Findings among Secondary School Students</w:t>
      </w:r>
    </w:p>
    <w:p w14:paraId="50551BDE" w14:textId="2E7A934A" w:rsidR="007D31BC" w:rsidRPr="007D31BC" w:rsidRDefault="00953E75" w:rsidP="007D31BC">
      <w:pPr>
        <w:rPr>
          <w:rFonts w:ascii="Times New Roman" w:hAnsi="Times New Roman" w:cs="Times New Roman"/>
          <w:lang w:val="en-HK"/>
        </w:rPr>
      </w:pPr>
      <w:r>
        <w:rPr>
          <w:rFonts w:ascii="Times New Roman" w:hAnsi="Times New Roman" w:cs="Times New Roman"/>
          <w:noProof/>
          <w:lang w:val="en-HK"/>
        </w:rPr>
        <w:drawing>
          <wp:inline distT="0" distB="0" distL="0" distR="0" wp14:anchorId="2F713A93" wp14:editId="00085D58">
            <wp:extent cx="5731510" cy="3225800"/>
            <wp:effectExtent l="0" t="0" r="2540" b="0"/>
            <wp:docPr id="6" name="Picture 6" descr="A graph of numb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numbers and number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E1D85" w14:textId="77777777" w:rsidR="00A9034A" w:rsidRPr="00D714B2" w:rsidRDefault="00A9034A" w:rsidP="0057170D">
      <w:pPr>
        <w:rPr>
          <w:rFonts w:ascii="Times New Roman" w:hAnsi="Times New Roman" w:cs="Times New Roman"/>
        </w:rPr>
      </w:pPr>
    </w:p>
    <w:sectPr w:rsidR="00A9034A" w:rsidRPr="00D714B2" w:rsidSect="00F5592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04355" w14:textId="77777777" w:rsidR="0006572E" w:rsidRDefault="0006572E" w:rsidP="0039254B">
      <w:pPr>
        <w:spacing w:after="0" w:line="240" w:lineRule="auto"/>
      </w:pPr>
      <w:r>
        <w:separator/>
      </w:r>
    </w:p>
  </w:endnote>
  <w:endnote w:type="continuationSeparator" w:id="0">
    <w:p w14:paraId="01BD352C" w14:textId="77777777" w:rsidR="0006572E" w:rsidRDefault="0006572E" w:rsidP="00392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068A5" w14:textId="77777777" w:rsidR="0006572E" w:rsidRDefault="0006572E" w:rsidP="0039254B">
      <w:pPr>
        <w:spacing w:after="0" w:line="240" w:lineRule="auto"/>
      </w:pPr>
      <w:r>
        <w:separator/>
      </w:r>
    </w:p>
  </w:footnote>
  <w:footnote w:type="continuationSeparator" w:id="0">
    <w:p w14:paraId="63DB3287" w14:textId="77777777" w:rsidR="0006572E" w:rsidRDefault="0006572E" w:rsidP="003925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07B65"/>
    <w:multiLevelType w:val="hybridMultilevel"/>
    <w:tmpl w:val="8D766A7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67DE2"/>
    <w:multiLevelType w:val="hybridMultilevel"/>
    <w:tmpl w:val="38BAB17E"/>
    <w:lvl w:ilvl="0" w:tplc="7D1AB856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CD7CB9"/>
    <w:multiLevelType w:val="hybridMultilevel"/>
    <w:tmpl w:val="8D766A7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4A7351"/>
    <w:multiLevelType w:val="multilevel"/>
    <w:tmpl w:val="8120435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6E846CF"/>
    <w:multiLevelType w:val="hybridMultilevel"/>
    <w:tmpl w:val="8D766A72"/>
    <w:lvl w:ilvl="0" w:tplc="A23410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491E13"/>
    <w:multiLevelType w:val="hybridMultilevel"/>
    <w:tmpl w:val="8D766A7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6A60A1"/>
    <w:multiLevelType w:val="hybridMultilevel"/>
    <w:tmpl w:val="8D766A7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774704"/>
    <w:multiLevelType w:val="hybridMultilevel"/>
    <w:tmpl w:val="8D766A72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600685">
    <w:abstractNumId w:val="1"/>
  </w:num>
  <w:num w:numId="2" w16cid:durableId="1976907244">
    <w:abstractNumId w:val="3"/>
  </w:num>
  <w:num w:numId="3" w16cid:durableId="1918515232">
    <w:abstractNumId w:val="4"/>
  </w:num>
  <w:num w:numId="4" w16cid:durableId="969826327">
    <w:abstractNumId w:val="7"/>
  </w:num>
  <w:num w:numId="5" w16cid:durableId="448209103">
    <w:abstractNumId w:val="0"/>
  </w:num>
  <w:num w:numId="6" w16cid:durableId="113527402">
    <w:abstractNumId w:val="5"/>
  </w:num>
  <w:num w:numId="7" w16cid:durableId="732117616">
    <w:abstractNumId w:val="2"/>
  </w:num>
  <w:num w:numId="8" w16cid:durableId="13474400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947"/>
    <w:rsid w:val="0006572E"/>
    <w:rsid w:val="000804C5"/>
    <w:rsid w:val="000B3123"/>
    <w:rsid w:val="000B5947"/>
    <w:rsid w:val="000C0D70"/>
    <w:rsid w:val="000E419B"/>
    <w:rsid w:val="0013616E"/>
    <w:rsid w:val="001B21E3"/>
    <w:rsid w:val="001D5BA6"/>
    <w:rsid w:val="002D6C66"/>
    <w:rsid w:val="002E35E5"/>
    <w:rsid w:val="003836E3"/>
    <w:rsid w:val="0039254B"/>
    <w:rsid w:val="003A717C"/>
    <w:rsid w:val="00483E25"/>
    <w:rsid w:val="004D469B"/>
    <w:rsid w:val="00506381"/>
    <w:rsid w:val="00523849"/>
    <w:rsid w:val="00525CE5"/>
    <w:rsid w:val="00561513"/>
    <w:rsid w:val="0056586D"/>
    <w:rsid w:val="0057170D"/>
    <w:rsid w:val="005C671E"/>
    <w:rsid w:val="005D6E46"/>
    <w:rsid w:val="005F3660"/>
    <w:rsid w:val="006236D8"/>
    <w:rsid w:val="007342CA"/>
    <w:rsid w:val="007C2C7F"/>
    <w:rsid w:val="007D31BC"/>
    <w:rsid w:val="007F39BD"/>
    <w:rsid w:val="0081499C"/>
    <w:rsid w:val="008C35B9"/>
    <w:rsid w:val="00922FDB"/>
    <w:rsid w:val="00953E75"/>
    <w:rsid w:val="00980706"/>
    <w:rsid w:val="00980992"/>
    <w:rsid w:val="009C3F21"/>
    <w:rsid w:val="009E5890"/>
    <w:rsid w:val="00A3453B"/>
    <w:rsid w:val="00A76776"/>
    <w:rsid w:val="00A9034A"/>
    <w:rsid w:val="00A92075"/>
    <w:rsid w:val="00AE35A4"/>
    <w:rsid w:val="00B2251D"/>
    <w:rsid w:val="00B3414B"/>
    <w:rsid w:val="00B35B7E"/>
    <w:rsid w:val="00B51C70"/>
    <w:rsid w:val="00BA2BB4"/>
    <w:rsid w:val="00BD53DB"/>
    <w:rsid w:val="00C72BDC"/>
    <w:rsid w:val="00CB6E86"/>
    <w:rsid w:val="00CF4E1D"/>
    <w:rsid w:val="00D10204"/>
    <w:rsid w:val="00D10F35"/>
    <w:rsid w:val="00D61A45"/>
    <w:rsid w:val="00D714B2"/>
    <w:rsid w:val="00D77385"/>
    <w:rsid w:val="00DD5A5B"/>
    <w:rsid w:val="00E2012C"/>
    <w:rsid w:val="00E41A34"/>
    <w:rsid w:val="00EE0AA3"/>
    <w:rsid w:val="00F01EE2"/>
    <w:rsid w:val="00F55927"/>
    <w:rsid w:val="00FA2112"/>
    <w:rsid w:val="00FC6950"/>
    <w:rsid w:val="00FE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06389B"/>
  <w15:chartTrackingRefBased/>
  <w15:docId w15:val="{4FD7A01A-9757-4D98-B6FA-30E23F65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A4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9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9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9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9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45"/>
    <w:rPr>
      <w:rFonts w:ascii="Times New Roman" w:eastAsiaTheme="majorEastAsia" w:hAnsi="Times New Roman" w:cstheme="majorBidi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9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94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94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94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94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94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94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94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59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9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9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94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59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94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B5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94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B59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2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5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2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54B"/>
    <w:rPr>
      <w:lang w:val="en-US"/>
    </w:rPr>
  </w:style>
  <w:style w:type="table" w:styleId="TableGrid">
    <w:name w:val="Table Grid"/>
    <w:basedOn w:val="TableNormal"/>
    <w:uiPriority w:val="39"/>
    <w:qFormat/>
    <w:rsid w:val="00392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2</Pages>
  <Words>1299</Words>
  <Characters>7157</Characters>
  <Application>Microsoft Office Word</Application>
  <DocSecurity>0</DocSecurity>
  <Lines>851</Lines>
  <Paragraphs>58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tao Chen (SPHPC)</dc:creator>
  <cp:keywords/>
  <dc:description/>
  <cp:lastModifiedBy>Mingtao Chen (SPHPC)</cp:lastModifiedBy>
  <cp:revision>56</cp:revision>
  <dcterms:created xsi:type="dcterms:W3CDTF">2025-10-20T01:25:00Z</dcterms:created>
  <dcterms:modified xsi:type="dcterms:W3CDTF">2025-11-12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c94d76-97d4-4d48-8337-b5d47e8df96e</vt:lpwstr>
  </property>
</Properties>
</file>